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07EAC" w14:textId="23B21ED3" w:rsidR="007A003D" w:rsidRPr="007A003D" w:rsidRDefault="007A003D" w:rsidP="007A003D">
      <w:pPr>
        <w:spacing w:after="0" w:line="240" w:lineRule="auto"/>
        <w:rPr>
          <w:i/>
          <w:iCs/>
        </w:rPr>
      </w:pPr>
      <w:r w:rsidRPr="00DC09AB">
        <w:t>S</w:t>
      </w:r>
      <w:r w:rsidRPr="00DC09AB">
        <w:rPr>
          <w:i/>
          <w:iCs/>
        </w:rPr>
        <w:t xml:space="preserve">upplement Table S1. Comparison of demographics and symptoms for </w:t>
      </w:r>
      <w:r w:rsidR="00BC3CD6" w:rsidRPr="00DC09AB">
        <w:rPr>
          <w:i/>
          <w:iCs/>
        </w:rPr>
        <w:t xml:space="preserve">patients who started </w:t>
      </w:r>
      <w:r w:rsidRPr="00DC09AB">
        <w:rPr>
          <w:i/>
          <w:iCs/>
        </w:rPr>
        <w:t>treatment</w:t>
      </w:r>
    </w:p>
    <w:tbl>
      <w:tblPr>
        <w:tblStyle w:val="TableGridLight1"/>
        <w:tblpPr w:leftFromText="180" w:rightFromText="180" w:vertAnchor="text" w:horzAnchor="margin" w:tblpY="133"/>
        <w:tblW w:w="9640" w:type="dxa"/>
        <w:tblLook w:val="04A0" w:firstRow="1" w:lastRow="0" w:firstColumn="1" w:lastColumn="0" w:noHBand="0" w:noVBand="1"/>
      </w:tblPr>
      <w:tblGrid>
        <w:gridCol w:w="4382"/>
        <w:gridCol w:w="861"/>
        <w:gridCol w:w="853"/>
        <w:gridCol w:w="861"/>
        <w:gridCol w:w="853"/>
        <w:gridCol w:w="1830"/>
      </w:tblGrid>
      <w:tr w:rsidR="00854D50" w:rsidRPr="00854D50" w14:paraId="141AAC27" w14:textId="77777777" w:rsidTr="00854D50">
        <w:trPr>
          <w:trHeight w:val="70"/>
        </w:trPr>
        <w:tc>
          <w:tcPr>
            <w:tcW w:w="4382" w:type="dxa"/>
          </w:tcPr>
          <w:p w14:paraId="6A17012D" w14:textId="00D32B9F" w:rsidR="00854D50" w:rsidRPr="00854D50" w:rsidRDefault="00854D50" w:rsidP="00854D50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14" w:type="dxa"/>
            <w:gridSpan w:val="2"/>
          </w:tcPr>
          <w:p w14:paraId="0F94FB09" w14:textId="77777777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Major City</w:t>
            </w:r>
          </w:p>
          <w:p w14:paraId="616F3A05" w14:textId="06040940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 xml:space="preserve">(n = </w:t>
            </w:r>
            <w:r w:rsidR="004B5325">
              <w:rPr>
                <w:rFonts w:cstheme="minorHAnsi"/>
                <w:sz w:val="20"/>
                <w:szCs w:val="20"/>
              </w:rPr>
              <w:t>4,389</w:t>
            </w:r>
            <w:r w:rsidRPr="00854D5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4" w:type="dxa"/>
            <w:gridSpan w:val="2"/>
          </w:tcPr>
          <w:p w14:paraId="0311C309" w14:textId="77777777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Regional/Remote</w:t>
            </w:r>
          </w:p>
          <w:p w14:paraId="5B73F55A" w14:textId="6838F0A9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 xml:space="preserve">(n = </w:t>
            </w:r>
            <w:r w:rsidR="004B5325">
              <w:rPr>
                <w:rFonts w:cstheme="minorHAnsi"/>
                <w:sz w:val="20"/>
                <w:szCs w:val="20"/>
              </w:rPr>
              <w:t>1,632</w:t>
            </w:r>
            <w:r w:rsidRPr="00854D5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30" w:type="dxa"/>
          </w:tcPr>
          <w:p w14:paraId="0A9869AC" w14:textId="77777777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Significance</w:t>
            </w:r>
          </w:p>
        </w:tc>
      </w:tr>
      <w:tr w:rsidR="00854D50" w:rsidRPr="00854D50" w14:paraId="32F4040E" w14:textId="77777777" w:rsidTr="007E19FB">
        <w:trPr>
          <w:trHeight w:val="70"/>
        </w:trPr>
        <w:tc>
          <w:tcPr>
            <w:tcW w:w="4382" w:type="dxa"/>
          </w:tcPr>
          <w:p w14:paraId="5E4AFE47" w14:textId="77777777" w:rsidR="00854D50" w:rsidRPr="00854D50" w:rsidRDefault="00854D50" w:rsidP="00854D5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54D50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61" w:type="dxa"/>
            <w:shd w:val="clear" w:color="auto" w:fill="auto"/>
          </w:tcPr>
          <w:p w14:paraId="7E09C6C7" w14:textId="1ED60F4F" w:rsidR="00854D50" w:rsidRPr="007E19FB" w:rsidRDefault="00854D50" w:rsidP="007E19FB">
            <w:pPr>
              <w:spacing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E19F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x̄</w:t>
            </w:r>
          </w:p>
        </w:tc>
        <w:tc>
          <w:tcPr>
            <w:tcW w:w="853" w:type="dxa"/>
            <w:shd w:val="clear" w:color="auto" w:fill="auto"/>
          </w:tcPr>
          <w:p w14:paraId="581BAA17" w14:textId="0B6FCD0D" w:rsidR="00854D50" w:rsidRPr="007E19FB" w:rsidRDefault="00854D50" w:rsidP="007E19F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E19FB">
              <w:rPr>
                <w:rFonts w:cstheme="minorHAns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61" w:type="dxa"/>
            <w:shd w:val="clear" w:color="auto" w:fill="auto"/>
          </w:tcPr>
          <w:p w14:paraId="3859207A" w14:textId="73A3EB4F" w:rsidR="00854D50" w:rsidRPr="007E19FB" w:rsidRDefault="00854D50" w:rsidP="007E19F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E19F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x̄</w:t>
            </w:r>
          </w:p>
        </w:tc>
        <w:tc>
          <w:tcPr>
            <w:tcW w:w="853" w:type="dxa"/>
            <w:shd w:val="clear" w:color="auto" w:fill="auto"/>
          </w:tcPr>
          <w:p w14:paraId="4E3FC648" w14:textId="72873BAB" w:rsidR="00854D50" w:rsidRPr="007E19FB" w:rsidRDefault="00854D50" w:rsidP="007E19F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E19FB">
              <w:rPr>
                <w:rFonts w:cstheme="minorHAns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FA68973" w14:textId="77777777" w:rsidR="00854D50" w:rsidRPr="007E19FB" w:rsidRDefault="00854D50" w:rsidP="00854D50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54D50" w:rsidRPr="00854D50" w14:paraId="7D76F7FD" w14:textId="77777777" w:rsidTr="00DC09AB">
        <w:trPr>
          <w:trHeight w:val="70"/>
        </w:trPr>
        <w:tc>
          <w:tcPr>
            <w:tcW w:w="4382" w:type="dxa"/>
          </w:tcPr>
          <w:p w14:paraId="564C498D" w14:textId="77777777" w:rsidR="00854D50" w:rsidRPr="00DC09AB" w:rsidRDefault="00854D50" w:rsidP="00854D50">
            <w:pPr>
              <w:spacing w:line="240" w:lineRule="auto"/>
              <w:ind w:left="164"/>
              <w:rPr>
                <w:rFonts w:cstheme="minorHAnsi"/>
                <w:sz w:val="20"/>
                <w:szCs w:val="20"/>
              </w:rPr>
            </w:pPr>
            <w:r w:rsidRPr="00DC09AB">
              <w:rPr>
                <w:rFonts w:cstheme="minorHAnsi"/>
                <w:sz w:val="20"/>
                <w:szCs w:val="20"/>
              </w:rPr>
              <w:t>Mean age (SD)</w:t>
            </w:r>
          </w:p>
          <w:p w14:paraId="47AE9677" w14:textId="0809FE4A" w:rsidR="00854D50" w:rsidRPr="00854D50" w:rsidRDefault="00854D50" w:rsidP="00854D50">
            <w:pPr>
              <w:spacing w:line="240" w:lineRule="auto"/>
              <w:ind w:left="164"/>
              <w:rPr>
                <w:rFonts w:cstheme="minorHAnsi"/>
                <w:sz w:val="20"/>
                <w:szCs w:val="20"/>
              </w:rPr>
            </w:pPr>
            <w:r w:rsidRPr="00DC09AB">
              <w:rPr>
                <w:rFonts w:cstheme="minorHAnsi"/>
                <w:sz w:val="20"/>
                <w:szCs w:val="20"/>
              </w:rPr>
              <w:t xml:space="preserve">Age range: </w:t>
            </w:r>
            <w:r w:rsidR="00DC09AB" w:rsidRPr="00DC09AB">
              <w:rPr>
                <w:rFonts w:cstheme="minorHAnsi"/>
                <w:sz w:val="20"/>
                <w:szCs w:val="20"/>
              </w:rPr>
              <w:t>18 – 90 years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FCF30D2" w14:textId="74214FB9" w:rsidR="00854D50" w:rsidRPr="00FD5648" w:rsidRDefault="004D66B0" w:rsidP="00DC09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37.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A9096BF" w14:textId="0B41D323" w:rsidR="00854D50" w:rsidRPr="007E19FB" w:rsidRDefault="00854D50" w:rsidP="00DC09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E19FB">
              <w:rPr>
                <w:rFonts w:cstheme="minorHAnsi"/>
                <w:sz w:val="20"/>
                <w:szCs w:val="20"/>
              </w:rPr>
              <w:t>(13.</w:t>
            </w:r>
            <w:r w:rsidR="00AC7D67" w:rsidRPr="007E19FB">
              <w:rPr>
                <w:rFonts w:cstheme="minorHAnsi"/>
                <w:sz w:val="20"/>
                <w:szCs w:val="20"/>
              </w:rPr>
              <w:t>6</w:t>
            </w:r>
            <w:r w:rsidRPr="007E19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7F3E88A" w14:textId="346371A8" w:rsidR="00854D50" w:rsidRPr="00FD5648" w:rsidRDefault="00AC7D67" w:rsidP="00DC09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39.9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32CD718" w14:textId="0160D3FB" w:rsidR="00854D50" w:rsidRPr="007E19FB" w:rsidRDefault="00854D50" w:rsidP="00DC09A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E19FB">
              <w:rPr>
                <w:rFonts w:cstheme="minorHAnsi"/>
                <w:sz w:val="20"/>
                <w:szCs w:val="20"/>
              </w:rPr>
              <w:t>(</w:t>
            </w:r>
            <w:r w:rsidR="007E19FB" w:rsidRPr="007E19FB">
              <w:rPr>
                <w:rFonts w:cstheme="minorHAnsi"/>
                <w:sz w:val="20"/>
                <w:szCs w:val="20"/>
              </w:rPr>
              <w:t>14.3</w:t>
            </w:r>
            <w:r w:rsidRPr="007E19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A4468D9" w14:textId="493A9B4E" w:rsidR="00854D50" w:rsidRPr="007E19FB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E19FB">
              <w:rPr>
                <w:rFonts w:cstheme="minorHAnsi"/>
                <w:sz w:val="20"/>
                <w:szCs w:val="20"/>
              </w:rPr>
              <w:t xml:space="preserve">F = </w:t>
            </w:r>
            <w:r w:rsidR="007E19FB" w:rsidRPr="007E19FB">
              <w:rPr>
                <w:rFonts w:cstheme="minorHAnsi"/>
                <w:sz w:val="20"/>
                <w:szCs w:val="20"/>
              </w:rPr>
              <w:t>26.3</w:t>
            </w:r>
            <w:r w:rsidRPr="007E19FB">
              <w:rPr>
                <w:rFonts w:cstheme="minorHAnsi"/>
                <w:sz w:val="20"/>
                <w:szCs w:val="20"/>
              </w:rPr>
              <w:t xml:space="preserve">, </w:t>
            </w:r>
            <w:r w:rsidRPr="007E19FB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7E19FB">
              <w:rPr>
                <w:rFonts w:cstheme="minorHAnsi"/>
                <w:sz w:val="20"/>
                <w:szCs w:val="20"/>
              </w:rPr>
              <w:t xml:space="preserve"> &lt; .001</w:t>
            </w:r>
          </w:p>
        </w:tc>
      </w:tr>
      <w:tr w:rsidR="00854D50" w:rsidRPr="00854D50" w14:paraId="68E5DD53" w14:textId="77777777" w:rsidTr="00854D50">
        <w:trPr>
          <w:trHeight w:val="70"/>
        </w:trPr>
        <w:tc>
          <w:tcPr>
            <w:tcW w:w="4382" w:type="dxa"/>
          </w:tcPr>
          <w:p w14:paraId="581496BA" w14:textId="77777777" w:rsidR="00854D50" w:rsidRPr="00854D50" w:rsidRDefault="00854D50" w:rsidP="00854D5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54D50">
              <w:rPr>
                <w:rFonts w:cstheme="min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861" w:type="dxa"/>
          </w:tcPr>
          <w:p w14:paraId="28E7341D" w14:textId="490906A2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48C70E82" w14:textId="7A5043E6" w:rsidR="00854D50" w:rsidRPr="00DC09AB" w:rsidRDefault="00854D50" w:rsidP="007E19F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C09AB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17846021" w14:textId="7144FC24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4C688FBB" w14:textId="7E89E6DD" w:rsidR="00854D50" w:rsidRPr="00DC09AB" w:rsidRDefault="00854D50" w:rsidP="007E19F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C09AB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30" w:type="dxa"/>
            <w:vAlign w:val="center"/>
          </w:tcPr>
          <w:p w14:paraId="625EC62F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54D50" w:rsidRPr="00854D50" w14:paraId="34549F7D" w14:textId="77777777" w:rsidTr="00854D50">
        <w:trPr>
          <w:trHeight w:val="70"/>
        </w:trPr>
        <w:tc>
          <w:tcPr>
            <w:tcW w:w="4382" w:type="dxa"/>
          </w:tcPr>
          <w:p w14:paraId="5568BAB4" w14:textId="77777777" w:rsidR="00854D50" w:rsidRPr="00854D50" w:rsidRDefault="00854D50" w:rsidP="00854D50">
            <w:pPr>
              <w:spacing w:line="240" w:lineRule="auto"/>
              <w:ind w:left="164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61" w:type="dxa"/>
          </w:tcPr>
          <w:p w14:paraId="2DCF6767" w14:textId="39A43BA0" w:rsidR="00854D50" w:rsidRPr="00FD5648" w:rsidRDefault="00F26DCD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1311</w:t>
            </w:r>
          </w:p>
        </w:tc>
        <w:tc>
          <w:tcPr>
            <w:tcW w:w="853" w:type="dxa"/>
          </w:tcPr>
          <w:p w14:paraId="08BEB65C" w14:textId="4EA3B0FE" w:rsidR="00854D50" w:rsidRPr="000C548A" w:rsidRDefault="000C548A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C548A">
              <w:rPr>
                <w:rFonts w:cstheme="minorHAnsi"/>
                <w:sz w:val="20"/>
                <w:szCs w:val="20"/>
              </w:rPr>
              <w:t>29.9</w:t>
            </w:r>
            <w:r w:rsidR="00854D50" w:rsidRPr="000C548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17669608" w14:textId="41EE8B70" w:rsidR="00854D50" w:rsidRPr="00FD5648" w:rsidRDefault="00C30AE3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399</w:t>
            </w:r>
          </w:p>
        </w:tc>
        <w:tc>
          <w:tcPr>
            <w:tcW w:w="853" w:type="dxa"/>
          </w:tcPr>
          <w:p w14:paraId="559663A2" w14:textId="26383F38" w:rsidR="00854D50" w:rsidRPr="00C30AE3" w:rsidRDefault="00C30AE3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4</w:t>
            </w:r>
            <w:r w:rsidR="00854D50" w:rsidRPr="00C30AE3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 w:val="restart"/>
            <w:vAlign w:val="center"/>
          </w:tcPr>
          <w:p w14:paraId="05791692" w14:textId="1AE4B087" w:rsidR="00854D50" w:rsidRPr="00FD5648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χ</w:t>
            </w:r>
            <w:r w:rsidRPr="00FD564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FD5648">
              <w:rPr>
                <w:rFonts w:cstheme="minorHAnsi"/>
                <w:sz w:val="20"/>
                <w:szCs w:val="20"/>
              </w:rPr>
              <w:t xml:space="preserve"> = </w:t>
            </w:r>
            <w:r w:rsidR="00FD5648" w:rsidRPr="00FD5648">
              <w:rPr>
                <w:rFonts w:cstheme="minorHAnsi"/>
                <w:sz w:val="20"/>
                <w:szCs w:val="20"/>
              </w:rPr>
              <w:t>18.1</w:t>
            </w:r>
            <w:r w:rsidRPr="00FD5648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116394EA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D5648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FD5648">
              <w:rPr>
                <w:rFonts w:cstheme="minorHAnsi"/>
                <w:sz w:val="20"/>
                <w:szCs w:val="20"/>
              </w:rPr>
              <w:t xml:space="preserve"> &lt; .001</w:t>
            </w:r>
          </w:p>
        </w:tc>
      </w:tr>
      <w:tr w:rsidR="00854D50" w:rsidRPr="00854D50" w14:paraId="58CA02F8" w14:textId="77777777" w:rsidTr="00854D50">
        <w:trPr>
          <w:trHeight w:val="70"/>
        </w:trPr>
        <w:tc>
          <w:tcPr>
            <w:tcW w:w="4382" w:type="dxa"/>
          </w:tcPr>
          <w:p w14:paraId="2D774704" w14:textId="77777777" w:rsidR="00854D50" w:rsidRPr="00854D50" w:rsidRDefault="00854D50" w:rsidP="00854D50">
            <w:pPr>
              <w:spacing w:line="240" w:lineRule="auto"/>
              <w:ind w:left="164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61" w:type="dxa"/>
          </w:tcPr>
          <w:p w14:paraId="53EC3EAA" w14:textId="1446574D" w:rsidR="00854D50" w:rsidRPr="00FD5648" w:rsidRDefault="00F26DCD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3058</w:t>
            </w:r>
          </w:p>
        </w:tc>
        <w:tc>
          <w:tcPr>
            <w:tcW w:w="853" w:type="dxa"/>
          </w:tcPr>
          <w:p w14:paraId="292CF446" w14:textId="69A0C73B" w:rsidR="00854D50" w:rsidRPr="000C548A" w:rsidRDefault="000C548A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C548A">
              <w:rPr>
                <w:rFonts w:cstheme="minorHAnsi"/>
                <w:sz w:val="20"/>
                <w:szCs w:val="20"/>
              </w:rPr>
              <w:t>69.7</w:t>
            </w:r>
            <w:r w:rsidR="00854D50" w:rsidRPr="000C548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3CA3E637" w14:textId="71F5833C" w:rsidR="00854D50" w:rsidRPr="00FD5648" w:rsidRDefault="00C30AE3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1228</w:t>
            </w:r>
          </w:p>
        </w:tc>
        <w:tc>
          <w:tcPr>
            <w:tcW w:w="853" w:type="dxa"/>
          </w:tcPr>
          <w:p w14:paraId="76C39C13" w14:textId="2B276BE1" w:rsidR="00854D50" w:rsidRPr="00C30AE3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30AE3">
              <w:rPr>
                <w:rFonts w:cstheme="minorHAnsi"/>
                <w:sz w:val="20"/>
                <w:szCs w:val="20"/>
              </w:rPr>
              <w:t>7</w:t>
            </w:r>
            <w:r w:rsidR="00C30AE3">
              <w:rPr>
                <w:rFonts w:cstheme="minorHAnsi"/>
                <w:sz w:val="20"/>
                <w:szCs w:val="20"/>
              </w:rPr>
              <w:t>5.2</w:t>
            </w:r>
            <w:r w:rsidRPr="00C30AE3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49478BC6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60032669" w14:textId="77777777" w:rsidTr="00854D50">
        <w:trPr>
          <w:trHeight w:val="70"/>
        </w:trPr>
        <w:tc>
          <w:tcPr>
            <w:tcW w:w="4382" w:type="dxa"/>
          </w:tcPr>
          <w:p w14:paraId="58E0CE57" w14:textId="77777777" w:rsidR="00854D50" w:rsidRPr="00854D50" w:rsidRDefault="00854D50" w:rsidP="00854D50">
            <w:pPr>
              <w:spacing w:line="240" w:lineRule="auto"/>
              <w:ind w:left="164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861" w:type="dxa"/>
          </w:tcPr>
          <w:p w14:paraId="4358CF2C" w14:textId="13235A76" w:rsidR="00854D50" w:rsidRPr="00FD5648" w:rsidRDefault="00F26DCD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53" w:type="dxa"/>
          </w:tcPr>
          <w:p w14:paraId="4110B695" w14:textId="1D5082A1" w:rsidR="00854D50" w:rsidRPr="000C548A" w:rsidRDefault="000C548A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C548A">
              <w:rPr>
                <w:rFonts w:cstheme="minorHAnsi"/>
                <w:sz w:val="20"/>
                <w:szCs w:val="20"/>
              </w:rPr>
              <w:t>0.5</w:t>
            </w:r>
            <w:r w:rsidR="00854D50" w:rsidRPr="000C548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393945AD" w14:textId="72B88CFB" w:rsidR="00854D50" w:rsidRPr="00FD5648" w:rsidRDefault="00C30AE3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53" w:type="dxa"/>
          </w:tcPr>
          <w:p w14:paraId="6532C5A1" w14:textId="34BC787E" w:rsidR="00854D50" w:rsidRPr="00C30AE3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30AE3">
              <w:rPr>
                <w:rFonts w:cstheme="minorHAnsi"/>
                <w:sz w:val="20"/>
                <w:szCs w:val="20"/>
              </w:rPr>
              <w:t>0.</w:t>
            </w:r>
            <w:r w:rsidR="00C30AE3">
              <w:rPr>
                <w:rFonts w:cstheme="minorHAnsi"/>
                <w:sz w:val="20"/>
                <w:szCs w:val="20"/>
              </w:rPr>
              <w:t>3</w:t>
            </w:r>
            <w:r w:rsidRPr="00C30AE3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67D48BC6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4BE855C7" w14:textId="77777777" w:rsidTr="00854D50">
        <w:trPr>
          <w:trHeight w:val="70"/>
        </w:trPr>
        <w:tc>
          <w:tcPr>
            <w:tcW w:w="4382" w:type="dxa"/>
          </w:tcPr>
          <w:p w14:paraId="73E5712B" w14:textId="77777777" w:rsidR="00854D50" w:rsidRPr="00854D50" w:rsidRDefault="00854D50" w:rsidP="00854D5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54D50">
              <w:rPr>
                <w:rFonts w:cstheme="minorHAnsi"/>
                <w:b/>
                <w:bCs/>
                <w:sz w:val="20"/>
                <w:szCs w:val="20"/>
              </w:rPr>
              <w:t>Cultural identity</w:t>
            </w:r>
          </w:p>
        </w:tc>
        <w:tc>
          <w:tcPr>
            <w:tcW w:w="861" w:type="dxa"/>
          </w:tcPr>
          <w:p w14:paraId="44337575" w14:textId="3112EAC0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052DE6A5" w14:textId="3DC4A809" w:rsidR="00854D50" w:rsidRPr="00F26DCD" w:rsidRDefault="00854D50" w:rsidP="007E19F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6DCD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4CF5F2F3" w14:textId="3C6F2FE8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12763829" w14:textId="108DB625" w:rsidR="00854D50" w:rsidRPr="00F26DCD" w:rsidRDefault="00854D50" w:rsidP="007E19FB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6DCD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30" w:type="dxa"/>
            <w:vAlign w:val="center"/>
          </w:tcPr>
          <w:p w14:paraId="5C55353D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54D50" w:rsidRPr="00854D50" w14:paraId="759625D5" w14:textId="77777777" w:rsidTr="00854D50">
        <w:trPr>
          <w:trHeight w:val="70"/>
        </w:trPr>
        <w:tc>
          <w:tcPr>
            <w:tcW w:w="4382" w:type="dxa"/>
          </w:tcPr>
          <w:p w14:paraId="2B2F8D5C" w14:textId="77777777" w:rsidR="00854D50" w:rsidRPr="00854D50" w:rsidRDefault="00854D50" w:rsidP="00854D50">
            <w:pPr>
              <w:spacing w:line="240" w:lineRule="auto"/>
              <w:ind w:left="167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Aboriginal or Torres Strait Islander</w:t>
            </w:r>
          </w:p>
        </w:tc>
        <w:tc>
          <w:tcPr>
            <w:tcW w:w="861" w:type="dxa"/>
          </w:tcPr>
          <w:p w14:paraId="5A4EC2A2" w14:textId="099C4C0A" w:rsidR="00854D50" w:rsidRPr="00FD5648" w:rsidRDefault="00121DCC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853" w:type="dxa"/>
          </w:tcPr>
          <w:p w14:paraId="1A8DB43E" w14:textId="6F6F6514" w:rsidR="00854D50" w:rsidRPr="005F4962" w:rsidRDefault="00121DCC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4962">
              <w:rPr>
                <w:rFonts w:cstheme="minorHAnsi"/>
                <w:sz w:val="20"/>
                <w:szCs w:val="20"/>
              </w:rPr>
              <w:t>1.3</w:t>
            </w:r>
            <w:r w:rsidR="00854D50" w:rsidRPr="005F496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49487DDF" w14:textId="5A471027" w:rsidR="00854D50" w:rsidRPr="00FD5648" w:rsidRDefault="005F4962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853" w:type="dxa"/>
          </w:tcPr>
          <w:p w14:paraId="7D11BB8F" w14:textId="1A63D32E" w:rsidR="00854D50" w:rsidRPr="00EF7AA1" w:rsidRDefault="00EF7AA1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F7AA1">
              <w:rPr>
                <w:rFonts w:cstheme="minorHAnsi"/>
                <w:sz w:val="20"/>
                <w:szCs w:val="20"/>
              </w:rPr>
              <w:t>3.0</w:t>
            </w:r>
            <w:r w:rsidR="00854D50" w:rsidRPr="00EF7AA1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 w:val="restart"/>
            <w:vAlign w:val="center"/>
          </w:tcPr>
          <w:p w14:paraId="2C555E34" w14:textId="75ADE371" w:rsidR="00854D50" w:rsidRPr="00EF7AA1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F7AA1">
              <w:rPr>
                <w:rFonts w:cstheme="minorHAnsi"/>
                <w:sz w:val="20"/>
                <w:szCs w:val="20"/>
              </w:rPr>
              <w:t>χ</w:t>
            </w:r>
            <w:r w:rsidRPr="00EF7AA1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EF7AA1">
              <w:rPr>
                <w:rFonts w:cstheme="minorHAnsi"/>
                <w:sz w:val="20"/>
                <w:szCs w:val="20"/>
              </w:rPr>
              <w:t xml:space="preserve"> = </w:t>
            </w:r>
            <w:r w:rsidR="00EF7AA1" w:rsidRPr="00EF7AA1">
              <w:rPr>
                <w:rFonts w:cstheme="minorHAnsi"/>
                <w:sz w:val="20"/>
                <w:szCs w:val="20"/>
              </w:rPr>
              <w:t>154.2</w:t>
            </w:r>
            <w:r w:rsidRPr="00EF7AA1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620BB11A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F7AA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EF7AA1">
              <w:rPr>
                <w:rFonts w:cstheme="minorHAnsi"/>
                <w:sz w:val="20"/>
                <w:szCs w:val="20"/>
              </w:rPr>
              <w:t xml:space="preserve"> &lt; .001</w:t>
            </w:r>
          </w:p>
        </w:tc>
      </w:tr>
      <w:tr w:rsidR="00854D50" w:rsidRPr="00854D50" w14:paraId="6D69F07B" w14:textId="77777777" w:rsidTr="00854D50">
        <w:trPr>
          <w:trHeight w:val="70"/>
        </w:trPr>
        <w:tc>
          <w:tcPr>
            <w:tcW w:w="4382" w:type="dxa"/>
          </w:tcPr>
          <w:p w14:paraId="1C365218" w14:textId="77777777" w:rsidR="00854D50" w:rsidRPr="00854D50" w:rsidRDefault="00854D50" w:rsidP="00854D50">
            <w:pPr>
              <w:spacing w:line="240" w:lineRule="auto"/>
              <w:ind w:left="167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Born in Australia: non-Indigenous</w:t>
            </w:r>
          </w:p>
        </w:tc>
        <w:tc>
          <w:tcPr>
            <w:tcW w:w="861" w:type="dxa"/>
          </w:tcPr>
          <w:p w14:paraId="6AF823FB" w14:textId="5CCD3B5E" w:rsidR="00854D50" w:rsidRPr="00FD5648" w:rsidRDefault="00121DCC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75</w:t>
            </w:r>
          </w:p>
        </w:tc>
        <w:tc>
          <w:tcPr>
            <w:tcW w:w="853" w:type="dxa"/>
          </w:tcPr>
          <w:p w14:paraId="4C89360A" w14:textId="63A241DD" w:rsidR="00854D50" w:rsidRPr="005F4962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4962">
              <w:rPr>
                <w:rFonts w:cstheme="minorHAnsi"/>
                <w:sz w:val="20"/>
                <w:szCs w:val="20"/>
              </w:rPr>
              <w:t>67.</w:t>
            </w:r>
            <w:r w:rsidR="00121DCC" w:rsidRPr="005F4962">
              <w:rPr>
                <w:rFonts w:cstheme="minorHAnsi"/>
                <w:sz w:val="20"/>
                <w:szCs w:val="20"/>
              </w:rPr>
              <w:t>8</w:t>
            </w:r>
            <w:r w:rsidRPr="005F496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46EB002A" w14:textId="564FB179" w:rsidR="00854D50" w:rsidRPr="00FD5648" w:rsidRDefault="005F4962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7</w:t>
            </w:r>
          </w:p>
        </w:tc>
        <w:tc>
          <w:tcPr>
            <w:tcW w:w="853" w:type="dxa"/>
          </w:tcPr>
          <w:p w14:paraId="40721FA1" w14:textId="39BC6F16" w:rsidR="00854D50" w:rsidRPr="00EF7AA1" w:rsidRDefault="00EF7AA1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F7AA1">
              <w:rPr>
                <w:rFonts w:cstheme="minorHAnsi"/>
                <w:sz w:val="20"/>
                <w:szCs w:val="20"/>
              </w:rPr>
              <w:t>80.7</w:t>
            </w:r>
            <w:r w:rsidR="00854D50" w:rsidRPr="00EF7AA1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75342B31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766D3E15" w14:textId="77777777" w:rsidTr="00854D50">
        <w:trPr>
          <w:trHeight w:val="70"/>
        </w:trPr>
        <w:tc>
          <w:tcPr>
            <w:tcW w:w="4382" w:type="dxa"/>
          </w:tcPr>
          <w:p w14:paraId="143B9E4A" w14:textId="77777777" w:rsidR="00854D50" w:rsidRPr="00854D50" w:rsidRDefault="00854D50" w:rsidP="00854D50">
            <w:pPr>
              <w:spacing w:line="240" w:lineRule="auto"/>
              <w:ind w:left="167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Born in country other than Australia</w:t>
            </w:r>
          </w:p>
        </w:tc>
        <w:tc>
          <w:tcPr>
            <w:tcW w:w="861" w:type="dxa"/>
          </w:tcPr>
          <w:p w14:paraId="4E343D3F" w14:textId="29E8443D" w:rsidR="00854D50" w:rsidRPr="00FD5648" w:rsidRDefault="00121DCC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6</w:t>
            </w:r>
          </w:p>
        </w:tc>
        <w:tc>
          <w:tcPr>
            <w:tcW w:w="853" w:type="dxa"/>
          </w:tcPr>
          <w:p w14:paraId="451E74DA" w14:textId="7659B4BA" w:rsidR="00854D50" w:rsidRPr="005F4962" w:rsidRDefault="00121DCC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4962">
              <w:rPr>
                <w:rFonts w:cstheme="minorHAnsi"/>
                <w:sz w:val="20"/>
                <w:szCs w:val="20"/>
              </w:rPr>
              <w:t>30.0</w:t>
            </w:r>
            <w:r w:rsidR="00854D50" w:rsidRPr="005F496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3C75964E" w14:textId="6DB96913" w:rsidR="00854D50" w:rsidRPr="00FD5648" w:rsidRDefault="005F4962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4</w:t>
            </w:r>
          </w:p>
        </w:tc>
        <w:tc>
          <w:tcPr>
            <w:tcW w:w="853" w:type="dxa"/>
          </w:tcPr>
          <w:p w14:paraId="0613F047" w14:textId="07F4D8E2" w:rsidR="00854D50" w:rsidRPr="00EF7AA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F7AA1">
              <w:rPr>
                <w:rFonts w:cstheme="minorHAnsi"/>
                <w:sz w:val="20"/>
                <w:szCs w:val="20"/>
              </w:rPr>
              <w:t>1</w:t>
            </w:r>
            <w:r w:rsidR="00EF7AA1" w:rsidRPr="00EF7AA1">
              <w:rPr>
                <w:rFonts w:cstheme="minorHAnsi"/>
                <w:sz w:val="20"/>
                <w:szCs w:val="20"/>
              </w:rPr>
              <w:t>5.0</w:t>
            </w:r>
            <w:r w:rsidRPr="00EF7AA1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45F58146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1338EBCB" w14:textId="77777777" w:rsidTr="00854D50">
        <w:trPr>
          <w:trHeight w:val="70"/>
        </w:trPr>
        <w:tc>
          <w:tcPr>
            <w:tcW w:w="4382" w:type="dxa"/>
          </w:tcPr>
          <w:p w14:paraId="57F39BCC" w14:textId="77777777" w:rsidR="00854D50" w:rsidRPr="00854D50" w:rsidRDefault="00854D50" w:rsidP="00854D50">
            <w:pPr>
              <w:spacing w:line="240" w:lineRule="auto"/>
              <w:ind w:left="168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861" w:type="dxa"/>
          </w:tcPr>
          <w:p w14:paraId="37ACB7CD" w14:textId="5238A837" w:rsidR="00854D50" w:rsidRPr="00FD5648" w:rsidRDefault="00121DCC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853" w:type="dxa"/>
          </w:tcPr>
          <w:p w14:paraId="78141361" w14:textId="33F9E35A" w:rsidR="00854D50" w:rsidRPr="005F4962" w:rsidRDefault="005F4962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4962">
              <w:rPr>
                <w:rFonts w:cstheme="minorHAnsi"/>
                <w:sz w:val="20"/>
                <w:szCs w:val="20"/>
              </w:rPr>
              <w:t>1.0</w:t>
            </w:r>
            <w:r w:rsidR="00854D50" w:rsidRPr="005F496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35385D43" w14:textId="25783927" w:rsidR="00854D50" w:rsidRPr="00FD5648" w:rsidRDefault="005F4962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853" w:type="dxa"/>
          </w:tcPr>
          <w:p w14:paraId="4E5E91E8" w14:textId="2E32802C" w:rsidR="00854D50" w:rsidRPr="00EF7AA1" w:rsidRDefault="00EF7AA1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F7AA1">
              <w:rPr>
                <w:rFonts w:cstheme="minorHAnsi"/>
                <w:sz w:val="20"/>
                <w:szCs w:val="20"/>
              </w:rPr>
              <w:t>1.3</w:t>
            </w:r>
            <w:r w:rsidR="00854D50" w:rsidRPr="00EF7AA1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1D103E76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3E1F7716" w14:textId="77777777" w:rsidTr="00854D50">
        <w:trPr>
          <w:trHeight w:val="70"/>
        </w:trPr>
        <w:tc>
          <w:tcPr>
            <w:tcW w:w="4382" w:type="dxa"/>
          </w:tcPr>
          <w:p w14:paraId="09BA83B2" w14:textId="77777777" w:rsidR="00854D50" w:rsidRPr="00854D50" w:rsidRDefault="00854D50" w:rsidP="00854D5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54D50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61" w:type="dxa"/>
          </w:tcPr>
          <w:p w14:paraId="535AF8F0" w14:textId="591BCEB2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640CEEA5" w14:textId="1AD567BF" w:rsidR="00854D50" w:rsidRPr="00EF7AA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F7AA1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5F2C1984" w14:textId="07F9BF24" w:rsidR="00854D50" w:rsidRPr="00EF7AA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F7AA1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39DBB42C" w14:textId="132676C3" w:rsidR="00854D50" w:rsidRPr="00EF7AA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F7AA1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30" w:type="dxa"/>
            <w:vAlign w:val="center"/>
          </w:tcPr>
          <w:p w14:paraId="3C9BBFF2" w14:textId="77777777" w:rsidR="00854D50" w:rsidRPr="00EF7AA1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4D50" w:rsidRPr="00854D50" w14:paraId="6FC6C9E2" w14:textId="77777777" w:rsidTr="00854D50">
        <w:trPr>
          <w:trHeight w:val="70"/>
        </w:trPr>
        <w:tc>
          <w:tcPr>
            <w:tcW w:w="4382" w:type="dxa"/>
          </w:tcPr>
          <w:p w14:paraId="58286E78" w14:textId="77777777" w:rsidR="00854D50" w:rsidRPr="00854D50" w:rsidRDefault="00854D50" w:rsidP="00854D50">
            <w:pPr>
              <w:spacing w:line="240" w:lineRule="auto"/>
              <w:ind w:firstLine="173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Postgraduate degree</w:t>
            </w:r>
          </w:p>
        </w:tc>
        <w:tc>
          <w:tcPr>
            <w:tcW w:w="861" w:type="dxa"/>
          </w:tcPr>
          <w:p w14:paraId="2222C584" w14:textId="7DF884CA" w:rsidR="00854D50" w:rsidRPr="00FD5648" w:rsidRDefault="007675E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8</w:t>
            </w:r>
          </w:p>
        </w:tc>
        <w:tc>
          <w:tcPr>
            <w:tcW w:w="853" w:type="dxa"/>
          </w:tcPr>
          <w:p w14:paraId="2B001D37" w14:textId="662A871F" w:rsidR="00854D50" w:rsidRPr="00A50CC1" w:rsidRDefault="00A50CC1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CC1">
              <w:rPr>
                <w:rFonts w:cstheme="minorHAnsi"/>
                <w:sz w:val="20"/>
                <w:szCs w:val="20"/>
              </w:rPr>
              <w:t>25.9</w:t>
            </w:r>
            <w:r w:rsidR="00854D50" w:rsidRPr="00A50CC1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3E6D8CAA" w14:textId="219614D0" w:rsidR="00854D50" w:rsidRPr="00FD5648" w:rsidRDefault="00A50CC1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7</w:t>
            </w:r>
          </w:p>
        </w:tc>
        <w:tc>
          <w:tcPr>
            <w:tcW w:w="853" w:type="dxa"/>
          </w:tcPr>
          <w:p w14:paraId="0BBA2CC1" w14:textId="477E5955" w:rsidR="00854D50" w:rsidRPr="008F761A" w:rsidRDefault="008F761A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F761A">
              <w:rPr>
                <w:rFonts w:cstheme="minorHAnsi"/>
                <w:sz w:val="20"/>
                <w:szCs w:val="20"/>
              </w:rPr>
              <w:t>20.6</w:t>
            </w:r>
            <w:r w:rsidR="00854D50" w:rsidRPr="008F76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 w:val="restart"/>
            <w:vAlign w:val="center"/>
          </w:tcPr>
          <w:p w14:paraId="0053972C" w14:textId="48A2E836" w:rsidR="00854D50" w:rsidRPr="00D752D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752D0">
              <w:rPr>
                <w:rFonts w:cstheme="minorHAnsi"/>
                <w:sz w:val="20"/>
                <w:szCs w:val="20"/>
              </w:rPr>
              <w:t>χ</w:t>
            </w:r>
            <w:r w:rsidRPr="00D752D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D752D0">
              <w:rPr>
                <w:rFonts w:cstheme="minorHAnsi"/>
                <w:sz w:val="20"/>
                <w:szCs w:val="20"/>
              </w:rPr>
              <w:t xml:space="preserve"> = </w:t>
            </w:r>
            <w:r w:rsidR="00D752D0" w:rsidRPr="00D752D0">
              <w:rPr>
                <w:rFonts w:cstheme="minorHAnsi"/>
                <w:sz w:val="20"/>
                <w:szCs w:val="20"/>
              </w:rPr>
              <w:t>122.4</w:t>
            </w:r>
            <w:r w:rsidRPr="00D752D0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21DB2929" w14:textId="71A4BB33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752D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D752D0">
              <w:rPr>
                <w:rFonts w:cstheme="minorHAnsi"/>
                <w:sz w:val="20"/>
                <w:szCs w:val="20"/>
              </w:rPr>
              <w:t xml:space="preserve"> &lt; .00</w:t>
            </w:r>
            <w:r w:rsidR="00D752D0" w:rsidRPr="00D752D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54D50" w:rsidRPr="00854D50" w14:paraId="4F5E35EB" w14:textId="77777777" w:rsidTr="00854D50">
        <w:trPr>
          <w:trHeight w:val="70"/>
        </w:trPr>
        <w:tc>
          <w:tcPr>
            <w:tcW w:w="4382" w:type="dxa"/>
          </w:tcPr>
          <w:p w14:paraId="383BCFF9" w14:textId="77777777" w:rsidR="00854D50" w:rsidRPr="00854D50" w:rsidRDefault="00854D50" w:rsidP="00854D50">
            <w:pPr>
              <w:spacing w:line="240" w:lineRule="auto"/>
              <w:ind w:firstLine="173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Undergraduate degree</w:t>
            </w:r>
          </w:p>
        </w:tc>
        <w:tc>
          <w:tcPr>
            <w:tcW w:w="861" w:type="dxa"/>
          </w:tcPr>
          <w:p w14:paraId="69A65A72" w14:textId="3A948C18" w:rsidR="00854D50" w:rsidRPr="00FD5648" w:rsidRDefault="007675E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28</w:t>
            </w:r>
          </w:p>
        </w:tc>
        <w:tc>
          <w:tcPr>
            <w:tcW w:w="853" w:type="dxa"/>
          </w:tcPr>
          <w:p w14:paraId="2DE8C332" w14:textId="0FF08894" w:rsidR="00854D50" w:rsidRPr="00A50CC1" w:rsidRDefault="00A50CC1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CC1">
              <w:rPr>
                <w:rFonts w:cstheme="minorHAnsi"/>
                <w:sz w:val="20"/>
                <w:szCs w:val="20"/>
              </w:rPr>
              <w:t>32.5</w:t>
            </w:r>
            <w:r w:rsidR="00854D50" w:rsidRPr="00A50CC1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559531B3" w14:textId="39EB1244" w:rsidR="00854D50" w:rsidRPr="00FD5648" w:rsidRDefault="00A50CC1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3</w:t>
            </w:r>
          </w:p>
        </w:tc>
        <w:tc>
          <w:tcPr>
            <w:tcW w:w="853" w:type="dxa"/>
          </w:tcPr>
          <w:p w14:paraId="57A08661" w14:textId="340449F3" w:rsidR="00854D50" w:rsidRPr="008F761A" w:rsidRDefault="008F761A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F761A">
              <w:rPr>
                <w:rFonts w:cstheme="minorHAnsi"/>
                <w:sz w:val="20"/>
                <w:szCs w:val="20"/>
              </w:rPr>
              <w:t>22.2</w:t>
            </w:r>
            <w:r w:rsidR="00854D50" w:rsidRPr="008F76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445015B9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4283B835" w14:textId="77777777" w:rsidTr="00854D50">
        <w:trPr>
          <w:trHeight w:val="70"/>
        </w:trPr>
        <w:tc>
          <w:tcPr>
            <w:tcW w:w="4382" w:type="dxa"/>
          </w:tcPr>
          <w:p w14:paraId="6C475ECC" w14:textId="77777777" w:rsidR="00854D50" w:rsidRPr="00854D50" w:rsidRDefault="00854D50" w:rsidP="00854D50">
            <w:pPr>
              <w:spacing w:line="240" w:lineRule="auto"/>
              <w:ind w:firstLine="173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Other tertiary qualification</w:t>
            </w:r>
          </w:p>
        </w:tc>
        <w:tc>
          <w:tcPr>
            <w:tcW w:w="861" w:type="dxa"/>
          </w:tcPr>
          <w:p w14:paraId="090C9D91" w14:textId="375AAD28" w:rsidR="00854D50" w:rsidRPr="00FD5648" w:rsidRDefault="002C2885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31</w:t>
            </w:r>
          </w:p>
        </w:tc>
        <w:tc>
          <w:tcPr>
            <w:tcW w:w="853" w:type="dxa"/>
          </w:tcPr>
          <w:p w14:paraId="4405750E" w14:textId="17B2AB9D" w:rsidR="00854D50" w:rsidRPr="00A50CC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CC1">
              <w:rPr>
                <w:rFonts w:cstheme="minorHAnsi"/>
                <w:sz w:val="20"/>
                <w:szCs w:val="20"/>
              </w:rPr>
              <w:t>2</w:t>
            </w:r>
            <w:r w:rsidR="00A50CC1" w:rsidRPr="00A50CC1">
              <w:rPr>
                <w:rFonts w:cstheme="minorHAnsi"/>
                <w:sz w:val="20"/>
                <w:szCs w:val="20"/>
              </w:rPr>
              <w:t>3.5</w:t>
            </w:r>
            <w:r w:rsidRPr="00A50CC1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20686877" w14:textId="5293429C" w:rsidR="00854D50" w:rsidRPr="00FD5648" w:rsidRDefault="00A50CC1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5</w:t>
            </w:r>
          </w:p>
        </w:tc>
        <w:tc>
          <w:tcPr>
            <w:tcW w:w="853" w:type="dxa"/>
          </w:tcPr>
          <w:p w14:paraId="607C508E" w14:textId="4F9AE38A" w:rsidR="00854D50" w:rsidRPr="008F761A" w:rsidRDefault="008F761A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F761A">
              <w:rPr>
                <w:rFonts w:cstheme="minorHAnsi"/>
                <w:sz w:val="20"/>
                <w:szCs w:val="20"/>
              </w:rPr>
              <w:t>31.6</w:t>
            </w:r>
            <w:r w:rsidR="00854D50" w:rsidRPr="008F76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1C2B41B0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1F8C9C1B" w14:textId="77777777" w:rsidTr="00854D50">
        <w:trPr>
          <w:trHeight w:val="70"/>
        </w:trPr>
        <w:tc>
          <w:tcPr>
            <w:tcW w:w="4382" w:type="dxa"/>
          </w:tcPr>
          <w:p w14:paraId="523E96BB" w14:textId="77777777" w:rsidR="00854D50" w:rsidRPr="00854D50" w:rsidRDefault="00854D50" w:rsidP="00854D50">
            <w:pPr>
              <w:spacing w:line="240" w:lineRule="auto"/>
              <w:ind w:firstLine="173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Secondary or below</w:t>
            </w:r>
          </w:p>
        </w:tc>
        <w:tc>
          <w:tcPr>
            <w:tcW w:w="861" w:type="dxa"/>
          </w:tcPr>
          <w:p w14:paraId="462956BB" w14:textId="73E45B10" w:rsidR="00854D50" w:rsidRPr="00FD5648" w:rsidRDefault="002C2885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6</w:t>
            </w:r>
          </w:p>
        </w:tc>
        <w:tc>
          <w:tcPr>
            <w:tcW w:w="853" w:type="dxa"/>
          </w:tcPr>
          <w:p w14:paraId="3AF112C2" w14:textId="78D57E80" w:rsidR="00854D50" w:rsidRPr="00A50CC1" w:rsidRDefault="002C2885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CC1">
              <w:rPr>
                <w:rFonts w:cstheme="minorHAnsi"/>
                <w:sz w:val="20"/>
                <w:szCs w:val="20"/>
              </w:rPr>
              <w:t>16.5</w:t>
            </w:r>
            <w:r w:rsidR="00854D50" w:rsidRPr="00A50CC1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4D69799D" w14:textId="180C05E1" w:rsidR="00854D50" w:rsidRPr="00FD5648" w:rsidRDefault="00A50CC1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3</w:t>
            </w:r>
          </w:p>
        </w:tc>
        <w:tc>
          <w:tcPr>
            <w:tcW w:w="853" w:type="dxa"/>
          </w:tcPr>
          <w:p w14:paraId="626B4D68" w14:textId="12DF200B" w:rsidR="00854D50" w:rsidRPr="008F761A" w:rsidRDefault="008F761A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F761A">
              <w:rPr>
                <w:rFonts w:cstheme="minorHAnsi"/>
                <w:sz w:val="20"/>
                <w:szCs w:val="20"/>
              </w:rPr>
              <w:t>24.1</w:t>
            </w:r>
            <w:r w:rsidR="00854D50" w:rsidRPr="008F76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498572A9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2960B012" w14:textId="77777777" w:rsidTr="00854D50">
        <w:trPr>
          <w:trHeight w:val="50"/>
        </w:trPr>
        <w:tc>
          <w:tcPr>
            <w:tcW w:w="4382" w:type="dxa"/>
          </w:tcPr>
          <w:p w14:paraId="704D820F" w14:textId="77777777" w:rsidR="00854D50" w:rsidRPr="00854D50" w:rsidRDefault="00854D50" w:rsidP="00854D50">
            <w:pPr>
              <w:spacing w:line="240" w:lineRule="auto"/>
              <w:ind w:firstLine="173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No answer</w:t>
            </w:r>
          </w:p>
        </w:tc>
        <w:tc>
          <w:tcPr>
            <w:tcW w:w="861" w:type="dxa"/>
          </w:tcPr>
          <w:p w14:paraId="688379E0" w14:textId="33FBE3ED" w:rsidR="00854D50" w:rsidRPr="00FD5648" w:rsidRDefault="002C2885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853" w:type="dxa"/>
          </w:tcPr>
          <w:p w14:paraId="16E76D1B" w14:textId="56AECB17" w:rsidR="00854D50" w:rsidRPr="00A50CC1" w:rsidRDefault="002C2885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CC1">
              <w:rPr>
                <w:rFonts w:cstheme="minorHAnsi"/>
                <w:sz w:val="20"/>
                <w:szCs w:val="20"/>
              </w:rPr>
              <w:t>1.5</w:t>
            </w:r>
            <w:r w:rsidR="00854D50" w:rsidRPr="00A50CC1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47515968" w14:textId="5D75DED0" w:rsidR="00854D50" w:rsidRPr="00FD5648" w:rsidRDefault="00A50CC1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853" w:type="dxa"/>
          </w:tcPr>
          <w:p w14:paraId="16DFD841" w14:textId="3BC4600F" w:rsidR="00854D50" w:rsidRPr="008F761A" w:rsidRDefault="00A50CC1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F761A">
              <w:rPr>
                <w:rFonts w:cstheme="minorHAnsi"/>
                <w:sz w:val="20"/>
                <w:szCs w:val="20"/>
              </w:rPr>
              <w:t>1.5</w:t>
            </w:r>
            <w:r w:rsidR="00854D50" w:rsidRPr="008F761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2477F78D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40C8DA3D" w14:textId="77777777" w:rsidTr="00854D50">
        <w:trPr>
          <w:trHeight w:val="70"/>
        </w:trPr>
        <w:tc>
          <w:tcPr>
            <w:tcW w:w="4382" w:type="dxa"/>
          </w:tcPr>
          <w:p w14:paraId="7D4F5FD4" w14:textId="77777777" w:rsidR="00854D50" w:rsidRPr="00854D50" w:rsidRDefault="00854D50" w:rsidP="00854D5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54D50">
              <w:rPr>
                <w:rFonts w:cstheme="minorHAnsi"/>
                <w:b/>
                <w:bCs/>
                <w:sz w:val="20"/>
                <w:szCs w:val="20"/>
              </w:rPr>
              <w:t>Source of Income</w:t>
            </w:r>
          </w:p>
        </w:tc>
        <w:tc>
          <w:tcPr>
            <w:tcW w:w="861" w:type="dxa"/>
          </w:tcPr>
          <w:p w14:paraId="691C382E" w14:textId="62914F19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7AA439C3" w14:textId="7B9450DD" w:rsidR="00854D50" w:rsidRPr="00A50CC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CC1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0948F41D" w14:textId="03EF25E0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4EC9C331" w14:textId="088CB1F5" w:rsidR="00854D50" w:rsidRPr="004B5325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752D0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30" w:type="dxa"/>
            <w:vAlign w:val="center"/>
          </w:tcPr>
          <w:p w14:paraId="2D5213A8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06E95F38" w14:textId="77777777" w:rsidTr="00854D50">
        <w:trPr>
          <w:trHeight w:val="70"/>
        </w:trPr>
        <w:tc>
          <w:tcPr>
            <w:tcW w:w="4382" w:type="dxa"/>
          </w:tcPr>
          <w:p w14:paraId="74693790" w14:textId="77777777" w:rsidR="00854D50" w:rsidRPr="00854D50" w:rsidRDefault="00854D50" w:rsidP="00854D50">
            <w:pPr>
              <w:spacing w:line="240" w:lineRule="auto"/>
              <w:ind w:firstLine="172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Employed full or part-time</w:t>
            </w:r>
          </w:p>
        </w:tc>
        <w:tc>
          <w:tcPr>
            <w:tcW w:w="861" w:type="dxa"/>
          </w:tcPr>
          <w:p w14:paraId="0385949D" w14:textId="52D9C405" w:rsidR="00854D50" w:rsidRPr="00FD5648" w:rsidRDefault="00D752D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07</w:t>
            </w:r>
          </w:p>
        </w:tc>
        <w:tc>
          <w:tcPr>
            <w:tcW w:w="853" w:type="dxa"/>
          </w:tcPr>
          <w:p w14:paraId="36A303E8" w14:textId="0E51804D" w:rsidR="00854D50" w:rsidRPr="00BF39BD" w:rsidRDefault="00905478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39BD">
              <w:rPr>
                <w:rFonts w:cstheme="minorHAnsi"/>
                <w:sz w:val="20"/>
                <w:szCs w:val="20"/>
              </w:rPr>
              <w:t>66.9</w:t>
            </w:r>
            <w:r w:rsidR="00854D50" w:rsidRPr="00BF39BD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26D9AFF4" w14:textId="01AC9298" w:rsidR="00854D50" w:rsidRPr="00BF39BD" w:rsidRDefault="00D752D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39BD">
              <w:rPr>
                <w:rFonts w:cstheme="minorHAnsi"/>
                <w:sz w:val="20"/>
                <w:szCs w:val="20"/>
              </w:rPr>
              <w:t>1072</w:t>
            </w:r>
          </w:p>
        </w:tc>
        <w:tc>
          <w:tcPr>
            <w:tcW w:w="853" w:type="dxa"/>
          </w:tcPr>
          <w:p w14:paraId="083FE0DC" w14:textId="11BD6504" w:rsidR="00854D50" w:rsidRPr="00BF39BD" w:rsidRDefault="00905478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39BD">
              <w:rPr>
                <w:rFonts w:cstheme="minorHAnsi"/>
                <w:sz w:val="20"/>
                <w:szCs w:val="20"/>
              </w:rPr>
              <w:t>66.2</w:t>
            </w:r>
            <w:r w:rsidR="00854D50" w:rsidRPr="00BF39BD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Align w:val="center"/>
          </w:tcPr>
          <w:p w14:paraId="15A21AC3" w14:textId="01D0F0B3" w:rsidR="00854D50" w:rsidRPr="00BF39BD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39BD">
              <w:rPr>
                <w:rFonts w:cstheme="minorHAnsi"/>
                <w:sz w:val="20"/>
                <w:szCs w:val="20"/>
              </w:rPr>
              <w:t>χ</w:t>
            </w:r>
            <w:r w:rsidRPr="00BF39BD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BF39BD">
              <w:rPr>
                <w:rFonts w:cstheme="minorHAnsi"/>
                <w:sz w:val="20"/>
                <w:szCs w:val="20"/>
              </w:rPr>
              <w:t xml:space="preserve"> = </w:t>
            </w:r>
            <w:r w:rsidR="00BF39BD" w:rsidRPr="00BF39BD">
              <w:rPr>
                <w:rFonts w:cstheme="minorHAnsi"/>
                <w:sz w:val="20"/>
                <w:szCs w:val="20"/>
              </w:rPr>
              <w:t>.3</w:t>
            </w:r>
            <w:r w:rsidRPr="00BF39BD">
              <w:rPr>
                <w:rFonts w:cstheme="minorHAnsi"/>
                <w:sz w:val="20"/>
                <w:szCs w:val="20"/>
              </w:rPr>
              <w:t xml:space="preserve">, </w:t>
            </w:r>
            <w:r w:rsidRPr="00BF39BD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BF39BD">
              <w:rPr>
                <w:rFonts w:cstheme="minorHAnsi"/>
                <w:sz w:val="20"/>
                <w:szCs w:val="20"/>
              </w:rPr>
              <w:t xml:space="preserve"> = .</w:t>
            </w:r>
            <w:r w:rsidR="00BF39BD" w:rsidRPr="00BF39BD">
              <w:rPr>
                <w:rFonts w:cstheme="minorHAnsi"/>
                <w:sz w:val="20"/>
                <w:szCs w:val="20"/>
              </w:rPr>
              <w:t>578</w:t>
            </w:r>
          </w:p>
        </w:tc>
      </w:tr>
      <w:tr w:rsidR="00854D50" w:rsidRPr="00854D50" w14:paraId="03B26E06" w14:textId="77777777" w:rsidTr="00854D50">
        <w:trPr>
          <w:trHeight w:val="70"/>
        </w:trPr>
        <w:tc>
          <w:tcPr>
            <w:tcW w:w="4382" w:type="dxa"/>
          </w:tcPr>
          <w:p w14:paraId="41F6998C" w14:textId="77777777" w:rsidR="00854D50" w:rsidRPr="00854D50" w:rsidRDefault="00854D50" w:rsidP="00854D5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54D50">
              <w:rPr>
                <w:rFonts w:cstheme="minorHAns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861" w:type="dxa"/>
          </w:tcPr>
          <w:p w14:paraId="2C6D5E29" w14:textId="2F1530AE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7AC21D9D" w14:textId="5AF9607F" w:rsidR="00854D50" w:rsidRPr="00BF39BD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39BD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03F6FE42" w14:textId="2BF7C772" w:rsidR="00854D50" w:rsidRPr="00BF39BD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39BD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3584E4F2" w14:textId="5BAB3C0D" w:rsidR="00854D50" w:rsidRPr="00BF39BD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39BD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30" w:type="dxa"/>
            <w:vAlign w:val="center"/>
          </w:tcPr>
          <w:p w14:paraId="464FEFE1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2AF6ED19" w14:textId="77777777" w:rsidTr="00854D50">
        <w:tc>
          <w:tcPr>
            <w:tcW w:w="4382" w:type="dxa"/>
          </w:tcPr>
          <w:p w14:paraId="6F338324" w14:textId="77777777" w:rsidR="00854D50" w:rsidRPr="00854D50" w:rsidRDefault="00854D50" w:rsidP="00854D50">
            <w:pPr>
              <w:spacing w:line="240" w:lineRule="auto"/>
              <w:ind w:firstLine="172"/>
              <w:rPr>
                <w:rFonts w:cstheme="minorHAnsi"/>
                <w:bCs/>
                <w:iCs/>
                <w:sz w:val="20"/>
                <w:szCs w:val="20"/>
              </w:rPr>
            </w:pPr>
            <w:r w:rsidRPr="00854D50">
              <w:rPr>
                <w:rFonts w:cstheme="minorHAnsi"/>
                <w:bCs/>
                <w:iCs/>
                <w:sz w:val="20"/>
                <w:szCs w:val="20"/>
              </w:rPr>
              <w:t>Married (registered and de facto)</w:t>
            </w:r>
          </w:p>
        </w:tc>
        <w:tc>
          <w:tcPr>
            <w:tcW w:w="861" w:type="dxa"/>
          </w:tcPr>
          <w:p w14:paraId="263AE74D" w14:textId="2243D7F8" w:rsidR="00854D50" w:rsidRPr="00FD5648" w:rsidRDefault="00FC6AAB" w:rsidP="007E19FB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847</w:t>
            </w:r>
          </w:p>
        </w:tc>
        <w:tc>
          <w:tcPr>
            <w:tcW w:w="853" w:type="dxa"/>
          </w:tcPr>
          <w:p w14:paraId="3CC84C1D" w14:textId="435793AF" w:rsidR="00854D50" w:rsidRPr="00BB76DE" w:rsidRDefault="00FC6AAB" w:rsidP="007E19FB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76DE">
              <w:rPr>
                <w:rFonts w:cstheme="minorHAnsi"/>
                <w:bCs/>
                <w:sz w:val="20"/>
                <w:szCs w:val="20"/>
              </w:rPr>
              <w:t>42.7</w:t>
            </w:r>
            <w:r w:rsidR="00854D50" w:rsidRPr="00BB76DE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6B1CD7E3" w14:textId="6ACE2A5B" w:rsidR="00854D50" w:rsidRPr="00BB76DE" w:rsidRDefault="003B594C" w:rsidP="007E19FB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76DE">
              <w:rPr>
                <w:rFonts w:cstheme="minorHAnsi"/>
                <w:bCs/>
                <w:sz w:val="20"/>
                <w:szCs w:val="20"/>
              </w:rPr>
              <w:t>827</w:t>
            </w:r>
          </w:p>
        </w:tc>
        <w:tc>
          <w:tcPr>
            <w:tcW w:w="853" w:type="dxa"/>
          </w:tcPr>
          <w:p w14:paraId="4C931A1F" w14:textId="659C73FA" w:rsidR="00854D50" w:rsidRPr="00BB76DE" w:rsidRDefault="003B594C" w:rsidP="007E19FB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76DE">
              <w:rPr>
                <w:rFonts w:cstheme="minorHAnsi"/>
                <w:bCs/>
                <w:sz w:val="20"/>
                <w:szCs w:val="20"/>
              </w:rPr>
              <w:t>51.3</w:t>
            </w:r>
            <w:r w:rsidR="00854D50" w:rsidRPr="00BB76DE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Align w:val="center"/>
          </w:tcPr>
          <w:p w14:paraId="425DFE70" w14:textId="541243C6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BB76DE">
              <w:rPr>
                <w:rFonts w:cstheme="minorHAnsi"/>
                <w:sz w:val="20"/>
                <w:szCs w:val="20"/>
              </w:rPr>
              <w:t>χ</w:t>
            </w:r>
            <w:r w:rsidRPr="00BB76D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BB76DE">
              <w:rPr>
                <w:rFonts w:cstheme="minorHAnsi"/>
                <w:sz w:val="20"/>
                <w:szCs w:val="20"/>
              </w:rPr>
              <w:t xml:space="preserve"> = </w:t>
            </w:r>
            <w:r w:rsidR="00BB76DE" w:rsidRPr="00BB76DE">
              <w:rPr>
                <w:rFonts w:cstheme="minorHAnsi"/>
                <w:bCs/>
                <w:sz w:val="20"/>
                <w:szCs w:val="20"/>
              </w:rPr>
              <w:t>35.5</w:t>
            </w:r>
            <w:r w:rsidRPr="00BB76DE">
              <w:rPr>
                <w:rFonts w:cstheme="minorHAnsi"/>
                <w:sz w:val="20"/>
                <w:szCs w:val="20"/>
              </w:rPr>
              <w:t xml:space="preserve">, </w:t>
            </w:r>
            <w:r w:rsidRPr="00BB76D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BB76DE">
              <w:rPr>
                <w:rFonts w:cstheme="minorHAnsi"/>
                <w:sz w:val="20"/>
                <w:szCs w:val="20"/>
              </w:rPr>
              <w:t xml:space="preserve"> &lt; .001</w:t>
            </w:r>
          </w:p>
        </w:tc>
      </w:tr>
      <w:tr w:rsidR="00854D50" w:rsidRPr="00854D50" w14:paraId="572F1DCA" w14:textId="77777777" w:rsidTr="00854D50">
        <w:tc>
          <w:tcPr>
            <w:tcW w:w="4382" w:type="dxa"/>
          </w:tcPr>
          <w:p w14:paraId="5DF2ACD3" w14:textId="77777777" w:rsidR="00854D50" w:rsidRPr="00854D50" w:rsidRDefault="00854D50" w:rsidP="00854D5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54D50">
              <w:rPr>
                <w:rFonts w:cstheme="minorHAnsi"/>
                <w:b/>
                <w:bCs/>
                <w:sz w:val="20"/>
                <w:szCs w:val="20"/>
              </w:rPr>
              <w:t>Medication use</w:t>
            </w:r>
          </w:p>
        </w:tc>
        <w:tc>
          <w:tcPr>
            <w:tcW w:w="861" w:type="dxa"/>
          </w:tcPr>
          <w:p w14:paraId="41DD0533" w14:textId="075CE2A8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571D5A9B" w14:textId="116FFE08" w:rsidR="00854D50" w:rsidRPr="00BF39BD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39BD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1C29C76D" w14:textId="107138D3" w:rsidR="00854D50" w:rsidRPr="00BF39BD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39BD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09D44F48" w14:textId="629DA7CE" w:rsidR="00854D50" w:rsidRPr="00BF39BD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39BD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30" w:type="dxa"/>
            <w:vAlign w:val="center"/>
          </w:tcPr>
          <w:p w14:paraId="30F236DA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7BD48B99" w14:textId="77777777" w:rsidTr="00854D50">
        <w:tc>
          <w:tcPr>
            <w:tcW w:w="4382" w:type="dxa"/>
          </w:tcPr>
          <w:p w14:paraId="4596AAFF" w14:textId="77777777" w:rsidR="00854D50" w:rsidRPr="00854D50" w:rsidRDefault="00854D50" w:rsidP="00854D50">
            <w:pPr>
              <w:spacing w:line="240" w:lineRule="auto"/>
              <w:ind w:left="164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Current psychotropic medication</w:t>
            </w:r>
          </w:p>
        </w:tc>
        <w:tc>
          <w:tcPr>
            <w:tcW w:w="861" w:type="dxa"/>
          </w:tcPr>
          <w:p w14:paraId="402ABF98" w14:textId="405374F9" w:rsidR="00854D50" w:rsidRPr="00FD5648" w:rsidRDefault="00C1002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8</w:t>
            </w:r>
          </w:p>
        </w:tc>
        <w:tc>
          <w:tcPr>
            <w:tcW w:w="853" w:type="dxa"/>
          </w:tcPr>
          <w:p w14:paraId="43050495" w14:textId="3DDD688D" w:rsidR="00854D50" w:rsidRPr="00D92BFE" w:rsidRDefault="00C1002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2BFE">
              <w:rPr>
                <w:rFonts w:cstheme="minorHAnsi"/>
                <w:sz w:val="20"/>
                <w:szCs w:val="20"/>
              </w:rPr>
              <w:t>29.2</w:t>
            </w:r>
            <w:r w:rsidR="00854D50" w:rsidRPr="00D92BFE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328DA438" w14:textId="21F95AB6" w:rsidR="00854D50" w:rsidRPr="00D92BFE" w:rsidRDefault="00C1002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2BFE">
              <w:rPr>
                <w:rFonts w:cstheme="minorHAnsi"/>
                <w:sz w:val="20"/>
                <w:szCs w:val="20"/>
              </w:rPr>
              <w:t>634</w:t>
            </w:r>
          </w:p>
        </w:tc>
        <w:tc>
          <w:tcPr>
            <w:tcW w:w="853" w:type="dxa"/>
          </w:tcPr>
          <w:p w14:paraId="7EE1B4E2" w14:textId="1BD739BB" w:rsidR="00854D50" w:rsidRPr="00D92BFE" w:rsidRDefault="00C1002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2BFE">
              <w:rPr>
                <w:rFonts w:cstheme="minorHAnsi"/>
                <w:sz w:val="20"/>
                <w:szCs w:val="20"/>
              </w:rPr>
              <w:t>39.0</w:t>
            </w:r>
            <w:r w:rsidR="00854D50" w:rsidRPr="00D92BFE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Align w:val="center"/>
          </w:tcPr>
          <w:p w14:paraId="33E53950" w14:textId="0ED0CDD6" w:rsidR="00854D50" w:rsidRPr="00D92BFE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2BFE">
              <w:rPr>
                <w:rFonts w:cstheme="minorHAnsi"/>
                <w:sz w:val="20"/>
                <w:szCs w:val="20"/>
              </w:rPr>
              <w:t>χ</w:t>
            </w:r>
            <w:r w:rsidRPr="00D92BF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D92BFE">
              <w:rPr>
                <w:rFonts w:cstheme="minorHAnsi"/>
                <w:sz w:val="20"/>
                <w:szCs w:val="20"/>
              </w:rPr>
              <w:t xml:space="preserve"> = </w:t>
            </w:r>
            <w:r w:rsidR="00C10029" w:rsidRPr="00D92BFE">
              <w:rPr>
                <w:rFonts w:cstheme="minorHAnsi"/>
                <w:sz w:val="20"/>
                <w:szCs w:val="20"/>
              </w:rPr>
              <w:t>5</w:t>
            </w:r>
            <w:r w:rsidR="00D92BFE" w:rsidRPr="00D92BFE">
              <w:rPr>
                <w:rFonts w:cstheme="minorHAnsi"/>
                <w:sz w:val="20"/>
                <w:szCs w:val="20"/>
              </w:rPr>
              <w:t>2</w:t>
            </w:r>
            <w:r w:rsidR="00C10029" w:rsidRPr="00D92BFE">
              <w:rPr>
                <w:rFonts w:cstheme="minorHAnsi"/>
                <w:sz w:val="20"/>
                <w:szCs w:val="20"/>
              </w:rPr>
              <w:t>.5</w:t>
            </w:r>
            <w:r w:rsidRPr="00D92BFE">
              <w:rPr>
                <w:rFonts w:cstheme="minorHAnsi"/>
                <w:sz w:val="20"/>
                <w:szCs w:val="20"/>
              </w:rPr>
              <w:t xml:space="preserve">, </w:t>
            </w:r>
            <w:r w:rsidRPr="00D92BF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D92BFE">
              <w:rPr>
                <w:rFonts w:cstheme="minorHAnsi"/>
                <w:sz w:val="20"/>
                <w:szCs w:val="20"/>
              </w:rPr>
              <w:t xml:space="preserve"> &lt; .001</w:t>
            </w:r>
          </w:p>
        </w:tc>
      </w:tr>
      <w:tr w:rsidR="00854D50" w:rsidRPr="00854D50" w14:paraId="7099C279" w14:textId="77777777" w:rsidTr="00854D50">
        <w:tc>
          <w:tcPr>
            <w:tcW w:w="4382" w:type="dxa"/>
          </w:tcPr>
          <w:p w14:paraId="23FC6F1C" w14:textId="77777777" w:rsidR="00854D50" w:rsidRPr="00854D50" w:rsidRDefault="00854D50" w:rsidP="00854D5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54D50">
              <w:rPr>
                <w:rFonts w:cstheme="minorHAnsi"/>
                <w:b/>
                <w:bCs/>
                <w:sz w:val="20"/>
                <w:szCs w:val="20"/>
              </w:rPr>
              <w:t>Mental health professional use</w:t>
            </w:r>
          </w:p>
        </w:tc>
        <w:tc>
          <w:tcPr>
            <w:tcW w:w="861" w:type="dxa"/>
          </w:tcPr>
          <w:p w14:paraId="263F48D6" w14:textId="58978C73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64D9EE0A" w14:textId="48F3F9A2" w:rsidR="00854D50" w:rsidRPr="00D92BFE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2BFE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178DED99" w14:textId="52BC9E3B" w:rsidR="00854D50" w:rsidRPr="00D92BFE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2BFE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3AE0B2A4" w14:textId="290F2A3B" w:rsidR="00854D50" w:rsidRPr="00D92BFE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2BFE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30" w:type="dxa"/>
            <w:vAlign w:val="center"/>
          </w:tcPr>
          <w:p w14:paraId="59320FEC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341CE030" w14:textId="77777777" w:rsidTr="00854D50">
        <w:tc>
          <w:tcPr>
            <w:tcW w:w="4382" w:type="dxa"/>
          </w:tcPr>
          <w:p w14:paraId="55C691D1" w14:textId="77777777" w:rsidR="00854D50" w:rsidRPr="00854D50" w:rsidRDefault="00854D50" w:rsidP="00854D50">
            <w:pPr>
              <w:spacing w:line="240" w:lineRule="auto"/>
              <w:ind w:left="164" w:firstLine="8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Never seen mental health professional</w:t>
            </w:r>
          </w:p>
        </w:tc>
        <w:tc>
          <w:tcPr>
            <w:tcW w:w="861" w:type="dxa"/>
          </w:tcPr>
          <w:p w14:paraId="3DD4F47D" w14:textId="2C8A02E4" w:rsidR="00854D50" w:rsidRPr="00FD5648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0</w:t>
            </w:r>
          </w:p>
        </w:tc>
        <w:tc>
          <w:tcPr>
            <w:tcW w:w="853" w:type="dxa"/>
          </w:tcPr>
          <w:p w14:paraId="2DB43907" w14:textId="67B042C8" w:rsidR="00854D50" w:rsidRPr="009B675E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675E">
              <w:rPr>
                <w:rFonts w:cstheme="minorHAnsi"/>
                <w:sz w:val="20"/>
                <w:szCs w:val="20"/>
              </w:rPr>
              <w:t>25.5</w:t>
            </w:r>
            <w:r w:rsidR="00854D50" w:rsidRPr="009B675E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75FC7E4F" w14:textId="0D94A461" w:rsidR="00854D50" w:rsidRPr="009B675E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675E">
              <w:rPr>
                <w:rFonts w:cstheme="minorHAnsi"/>
                <w:sz w:val="20"/>
                <w:szCs w:val="20"/>
              </w:rPr>
              <w:t>296</w:t>
            </w:r>
          </w:p>
        </w:tc>
        <w:tc>
          <w:tcPr>
            <w:tcW w:w="853" w:type="dxa"/>
          </w:tcPr>
          <w:p w14:paraId="72868273" w14:textId="7DF5A40D" w:rsidR="00854D50" w:rsidRPr="009B675E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675E">
              <w:rPr>
                <w:rFonts w:cstheme="minorHAnsi"/>
                <w:sz w:val="20"/>
                <w:szCs w:val="20"/>
              </w:rPr>
              <w:t>18.1</w:t>
            </w:r>
            <w:r w:rsidR="00854D50" w:rsidRPr="009B675E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 w:val="restart"/>
            <w:vAlign w:val="center"/>
          </w:tcPr>
          <w:p w14:paraId="2D476965" w14:textId="0AC45025" w:rsidR="00854D50" w:rsidRPr="00BD6FA7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D6FA7">
              <w:rPr>
                <w:rFonts w:cstheme="minorHAnsi"/>
                <w:sz w:val="20"/>
                <w:szCs w:val="20"/>
              </w:rPr>
              <w:t>χ</w:t>
            </w:r>
            <w:r w:rsidRPr="00BD6FA7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BD6FA7">
              <w:rPr>
                <w:rFonts w:cstheme="minorHAnsi"/>
                <w:sz w:val="20"/>
                <w:szCs w:val="20"/>
              </w:rPr>
              <w:t xml:space="preserve"> = </w:t>
            </w:r>
            <w:r w:rsidR="00BD6FA7" w:rsidRPr="00BD6FA7">
              <w:rPr>
                <w:rFonts w:cstheme="minorHAnsi"/>
                <w:sz w:val="20"/>
                <w:szCs w:val="20"/>
              </w:rPr>
              <w:t>65.9</w:t>
            </w:r>
            <w:r w:rsidRPr="00BD6FA7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27A305A9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D6FA7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BD6FA7">
              <w:rPr>
                <w:rFonts w:cstheme="minorHAnsi"/>
                <w:sz w:val="20"/>
                <w:szCs w:val="20"/>
              </w:rPr>
              <w:t xml:space="preserve"> &lt; .001</w:t>
            </w:r>
          </w:p>
        </w:tc>
      </w:tr>
      <w:tr w:rsidR="00854D50" w:rsidRPr="00854D50" w14:paraId="393A8E09" w14:textId="77777777" w:rsidTr="00854D50">
        <w:tc>
          <w:tcPr>
            <w:tcW w:w="4382" w:type="dxa"/>
          </w:tcPr>
          <w:p w14:paraId="52D16954" w14:textId="77777777" w:rsidR="00854D50" w:rsidRPr="00854D50" w:rsidRDefault="00854D50" w:rsidP="00854D50">
            <w:pPr>
              <w:spacing w:line="240" w:lineRule="auto"/>
              <w:ind w:left="164" w:firstLine="8"/>
              <w:rPr>
                <w:rFonts w:cstheme="minorHAnsi"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Previously but not currently</w:t>
            </w:r>
          </w:p>
        </w:tc>
        <w:tc>
          <w:tcPr>
            <w:tcW w:w="861" w:type="dxa"/>
          </w:tcPr>
          <w:p w14:paraId="46C297D4" w14:textId="1912A66E" w:rsidR="00854D50" w:rsidRPr="00FD5648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75</w:t>
            </w:r>
          </w:p>
        </w:tc>
        <w:tc>
          <w:tcPr>
            <w:tcW w:w="853" w:type="dxa"/>
          </w:tcPr>
          <w:p w14:paraId="32477177" w14:textId="56FF8B79" w:rsidR="00854D50" w:rsidRPr="009B675E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675E">
              <w:rPr>
                <w:rFonts w:cstheme="minorHAnsi"/>
                <w:sz w:val="20"/>
                <w:szCs w:val="20"/>
              </w:rPr>
              <w:t>47.3</w:t>
            </w:r>
            <w:r w:rsidR="00854D50" w:rsidRPr="009B675E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79D8A6B6" w14:textId="6EB30F75" w:rsidR="00854D50" w:rsidRPr="009B675E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675E">
              <w:rPr>
                <w:rFonts w:cstheme="minorHAnsi"/>
                <w:sz w:val="20"/>
                <w:szCs w:val="20"/>
              </w:rPr>
              <w:t>735</w:t>
            </w:r>
          </w:p>
        </w:tc>
        <w:tc>
          <w:tcPr>
            <w:tcW w:w="853" w:type="dxa"/>
          </w:tcPr>
          <w:p w14:paraId="07809513" w14:textId="4414C4A3" w:rsidR="00854D50" w:rsidRPr="009B675E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675E">
              <w:rPr>
                <w:rFonts w:cstheme="minorHAnsi"/>
                <w:sz w:val="20"/>
                <w:szCs w:val="20"/>
              </w:rPr>
              <w:t>45.0</w:t>
            </w:r>
            <w:r w:rsidR="00854D50" w:rsidRPr="009B675E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6AE39E3E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0DF05345" w14:textId="77777777" w:rsidTr="00854D50">
        <w:tc>
          <w:tcPr>
            <w:tcW w:w="4382" w:type="dxa"/>
          </w:tcPr>
          <w:p w14:paraId="1667BD1F" w14:textId="77777777" w:rsidR="00854D50" w:rsidRPr="00854D50" w:rsidRDefault="00854D50" w:rsidP="00854D50">
            <w:pPr>
              <w:spacing w:line="240" w:lineRule="auto"/>
              <w:ind w:left="164" w:firstLine="8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Currently seeing health professional</w:t>
            </w:r>
          </w:p>
        </w:tc>
        <w:tc>
          <w:tcPr>
            <w:tcW w:w="861" w:type="dxa"/>
          </w:tcPr>
          <w:p w14:paraId="24CF1D8A" w14:textId="41E78809" w:rsidR="00854D50" w:rsidRPr="00FD5648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6</w:t>
            </w:r>
          </w:p>
        </w:tc>
        <w:tc>
          <w:tcPr>
            <w:tcW w:w="853" w:type="dxa"/>
          </w:tcPr>
          <w:p w14:paraId="38ACF15A" w14:textId="6E6A36AA" w:rsidR="00854D50" w:rsidRPr="00BD6FA7" w:rsidRDefault="00BD6FA7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D6FA7">
              <w:rPr>
                <w:rFonts w:cstheme="minorHAnsi"/>
                <w:sz w:val="20"/>
                <w:szCs w:val="20"/>
              </w:rPr>
              <w:t>27.0</w:t>
            </w:r>
            <w:r w:rsidR="00854D50" w:rsidRPr="00BD6FA7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5DB3E8B4" w14:textId="35613743" w:rsidR="00854D50" w:rsidRPr="00BD6FA7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D6FA7">
              <w:rPr>
                <w:rFonts w:cstheme="minorHAnsi"/>
                <w:sz w:val="20"/>
                <w:szCs w:val="20"/>
              </w:rPr>
              <w:t>596</w:t>
            </w:r>
          </w:p>
        </w:tc>
        <w:tc>
          <w:tcPr>
            <w:tcW w:w="853" w:type="dxa"/>
          </w:tcPr>
          <w:p w14:paraId="59F32784" w14:textId="6539383B" w:rsidR="00854D50" w:rsidRPr="00BD6FA7" w:rsidRDefault="00BD6FA7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D6FA7">
              <w:rPr>
                <w:rFonts w:cstheme="minorHAnsi"/>
                <w:sz w:val="20"/>
                <w:szCs w:val="20"/>
              </w:rPr>
              <w:t>36.5</w:t>
            </w:r>
            <w:r w:rsidR="00854D50" w:rsidRPr="00BD6FA7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603FE2E5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2595A674" w14:textId="77777777" w:rsidTr="00854D50">
        <w:tc>
          <w:tcPr>
            <w:tcW w:w="4382" w:type="dxa"/>
          </w:tcPr>
          <w:p w14:paraId="57B73D01" w14:textId="77777777" w:rsidR="00854D50" w:rsidRPr="00854D50" w:rsidRDefault="00854D50" w:rsidP="00854D50">
            <w:pPr>
              <w:spacing w:line="240" w:lineRule="auto"/>
              <w:ind w:left="164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No answer</w:t>
            </w:r>
          </w:p>
        </w:tc>
        <w:tc>
          <w:tcPr>
            <w:tcW w:w="861" w:type="dxa"/>
          </w:tcPr>
          <w:p w14:paraId="2BAC3F62" w14:textId="7B8796E9" w:rsidR="00854D50" w:rsidRPr="00FD5648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53" w:type="dxa"/>
          </w:tcPr>
          <w:p w14:paraId="0A085B49" w14:textId="51CC7FCC" w:rsidR="00854D50" w:rsidRPr="009B675E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675E">
              <w:rPr>
                <w:rFonts w:cstheme="minorHAnsi"/>
                <w:sz w:val="20"/>
                <w:szCs w:val="20"/>
              </w:rPr>
              <w:t>0.2</w:t>
            </w:r>
            <w:r w:rsidR="00854D50" w:rsidRPr="009B675E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7DA2BA56" w14:textId="1BB55764" w:rsidR="00854D50" w:rsidRPr="009B675E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675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53" w:type="dxa"/>
          </w:tcPr>
          <w:p w14:paraId="66D365A2" w14:textId="77C29CB4" w:rsidR="00854D50" w:rsidRPr="009B675E" w:rsidRDefault="009B675E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675E">
              <w:rPr>
                <w:rFonts w:cstheme="minorHAnsi"/>
                <w:sz w:val="20"/>
                <w:szCs w:val="20"/>
              </w:rPr>
              <w:t>0.3</w:t>
            </w:r>
            <w:r w:rsidR="00854D50" w:rsidRPr="009B675E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56EEE35F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42E688AE" w14:textId="77777777" w:rsidTr="00854D50">
        <w:tc>
          <w:tcPr>
            <w:tcW w:w="4382" w:type="dxa"/>
          </w:tcPr>
          <w:p w14:paraId="791F7C0A" w14:textId="77777777" w:rsidR="00854D50" w:rsidRPr="00854D50" w:rsidRDefault="00854D50" w:rsidP="00854D50">
            <w:pPr>
              <w:spacing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4D50">
              <w:rPr>
                <w:rFonts w:cstheme="minorHAnsi"/>
                <w:b/>
                <w:bCs/>
                <w:iCs/>
                <w:sz w:val="20"/>
                <w:szCs w:val="20"/>
              </w:rPr>
              <w:t>Symptom scores at assessment (mean &amp; SD)</w:t>
            </w:r>
          </w:p>
        </w:tc>
        <w:tc>
          <w:tcPr>
            <w:tcW w:w="861" w:type="dxa"/>
          </w:tcPr>
          <w:p w14:paraId="47E68BE9" w14:textId="3299D7C3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x̄</w:t>
            </w:r>
          </w:p>
        </w:tc>
        <w:tc>
          <w:tcPr>
            <w:tcW w:w="853" w:type="dxa"/>
          </w:tcPr>
          <w:p w14:paraId="72924248" w14:textId="52F721EA" w:rsidR="00854D50" w:rsidRPr="00CA0E6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0E68">
              <w:rPr>
                <w:rFonts w:cstheme="minorHAns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61" w:type="dxa"/>
          </w:tcPr>
          <w:p w14:paraId="7005BFC9" w14:textId="02C005FE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x̄</w:t>
            </w:r>
          </w:p>
        </w:tc>
        <w:tc>
          <w:tcPr>
            <w:tcW w:w="853" w:type="dxa"/>
          </w:tcPr>
          <w:p w14:paraId="279B7722" w14:textId="1BB291C1" w:rsidR="00854D50" w:rsidRPr="00CA0E6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0E68">
              <w:rPr>
                <w:rFonts w:cstheme="minorHAns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830" w:type="dxa"/>
            <w:vAlign w:val="center"/>
          </w:tcPr>
          <w:p w14:paraId="12362999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2F28C226" w14:textId="77777777" w:rsidTr="00210C41">
        <w:tc>
          <w:tcPr>
            <w:tcW w:w="4382" w:type="dxa"/>
          </w:tcPr>
          <w:p w14:paraId="21165A99" w14:textId="77777777" w:rsidR="00854D50" w:rsidRPr="00854D50" w:rsidRDefault="00854D50" w:rsidP="00854D50">
            <w:pPr>
              <w:spacing w:line="240" w:lineRule="auto"/>
              <w:ind w:left="164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PHQ-9</w:t>
            </w:r>
          </w:p>
        </w:tc>
        <w:tc>
          <w:tcPr>
            <w:tcW w:w="861" w:type="dxa"/>
          </w:tcPr>
          <w:p w14:paraId="719E5BD2" w14:textId="09DCFF0A" w:rsidR="00854D50" w:rsidRPr="00FD5648" w:rsidRDefault="00CA0E68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853" w:type="dxa"/>
          </w:tcPr>
          <w:p w14:paraId="633588FD" w14:textId="698528A8" w:rsidR="00854D50" w:rsidRPr="009A0B8F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0B8F">
              <w:rPr>
                <w:rFonts w:cstheme="minorHAnsi"/>
                <w:sz w:val="20"/>
                <w:szCs w:val="20"/>
              </w:rPr>
              <w:t>(</w:t>
            </w:r>
            <w:r w:rsidR="00A77405" w:rsidRPr="009A0B8F">
              <w:rPr>
                <w:rFonts w:cstheme="minorHAnsi"/>
                <w:sz w:val="20"/>
                <w:szCs w:val="20"/>
              </w:rPr>
              <w:t>5.9</w:t>
            </w:r>
            <w:r w:rsidRPr="009A0B8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auto"/>
          </w:tcPr>
          <w:p w14:paraId="17D53BF0" w14:textId="5D5F2AE1" w:rsidR="00854D50" w:rsidRPr="00FD5648" w:rsidRDefault="009A0B8F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13.7</w:t>
            </w:r>
          </w:p>
        </w:tc>
        <w:tc>
          <w:tcPr>
            <w:tcW w:w="853" w:type="dxa"/>
            <w:shd w:val="clear" w:color="auto" w:fill="auto"/>
          </w:tcPr>
          <w:p w14:paraId="6A691A7C" w14:textId="7502CD80" w:rsidR="00854D50" w:rsidRPr="00210C4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0C41">
              <w:rPr>
                <w:rFonts w:cstheme="minorHAnsi"/>
                <w:sz w:val="20"/>
                <w:szCs w:val="20"/>
              </w:rPr>
              <w:t>(</w:t>
            </w:r>
            <w:r w:rsidR="00210C41" w:rsidRPr="00210C41">
              <w:rPr>
                <w:rFonts w:cstheme="minorHAnsi"/>
                <w:sz w:val="20"/>
                <w:szCs w:val="20"/>
              </w:rPr>
              <w:t>5.9</w:t>
            </w:r>
            <w:r w:rsidRPr="00210C4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30" w:type="dxa"/>
          </w:tcPr>
          <w:p w14:paraId="5D29FF01" w14:textId="7CD03EF0" w:rsidR="00854D50" w:rsidRPr="009B2D9B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2D9B">
              <w:rPr>
                <w:rFonts w:cstheme="minorHAnsi"/>
                <w:sz w:val="20"/>
                <w:szCs w:val="20"/>
              </w:rPr>
              <w:t xml:space="preserve">F = </w:t>
            </w:r>
            <w:r w:rsidR="00210C41" w:rsidRPr="009B2D9B">
              <w:rPr>
                <w:rFonts w:cstheme="minorHAnsi"/>
                <w:sz w:val="20"/>
                <w:szCs w:val="20"/>
              </w:rPr>
              <w:t>12</w:t>
            </w:r>
            <w:r w:rsidRPr="009B2D9B">
              <w:rPr>
                <w:rFonts w:cstheme="minorHAnsi"/>
                <w:sz w:val="20"/>
                <w:szCs w:val="20"/>
              </w:rPr>
              <w:t xml:space="preserve">.2, </w:t>
            </w:r>
            <w:r w:rsidRPr="009B2D9B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B2D9B">
              <w:rPr>
                <w:rFonts w:cstheme="minorHAnsi"/>
                <w:sz w:val="20"/>
                <w:szCs w:val="20"/>
              </w:rPr>
              <w:t xml:space="preserve"> &lt; .001</w:t>
            </w:r>
          </w:p>
        </w:tc>
      </w:tr>
      <w:tr w:rsidR="00854D50" w:rsidRPr="00854D50" w14:paraId="48EC95EA" w14:textId="77777777" w:rsidTr="00210C41">
        <w:tc>
          <w:tcPr>
            <w:tcW w:w="4382" w:type="dxa"/>
          </w:tcPr>
          <w:p w14:paraId="49ACFE27" w14:textId="77777777" w:rsidR="00854D50" w:rsidRPr="00854D50" w:rsidRDefault="00854D50" w:rsidP="00854D50">
            <w:pPr>
              <w:spacing w:line="240" w:lineRule="auto"/>
              <w:ind w:left="164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sz w:val="20"/>
                <w:szCs w:val="20"/>
              </w:rPr>
              <w:t>GAD-7</w:t>
            </w:r>
          </w:p>
        </w:tc>
        <w:tc>
          <w:tcPr>
            <w:tcW w:w="861" w:type="dxa"/>
          </w:tcPr>
          <w:p w14:paraId="0C9EE98D" w14:textId="355DCFAA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11.</w:t>
            </w:r>
            <w:r w:rsidR="00A77405" w:rsidRPr="00FD564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53" w:type="dxa"/>
          </w:tcPr>
          <w:p w14:paraId="47726F5C" w14:textId="408E61B8" w:rsidR="00854D50" w:rsidRPr="009A0B8F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0B8F">
              <w:rPr>
                <w:rFonts w:cstheme="minorHAnsi"/>
                <w:sz w:val="20"/>
                <w:szCs w:val="20"/>
              </w:rPr>
              <w:t>(</w:t>
            </w:r>
            <w:r w:rsidR="00A77405" w:rsidRPr="009A0B8F">
              <w:rPr>
                <w:rFonts w:cstheme="minorHAnsi"/>
                <w:sz w:val="20"/>
                <w:szCs w:val="20"/>
              </w:rPr>
              <w:t>5.1</w:t>
            </w:r>
            <w:r w:rsidRPr="009A0B8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auto"/>
          </w:tcPr>
          <w:p w14:paraId="0C26EB8D" w14:textId="77777777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853" w:type="dxa"/>
            <w:shd w:val="clear" w:color="auto" w:fill="auto"/>
          </w:tcPr>
          <w:p w14:paraId="4C272C81" w14:textId="1CF6DBA5" w:rsidR="00854D50" w:rsidRPr="00210C4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0C41">
              <w:rPr>
                <w:rFonts w:cstheme="minorHAnsi"/>
                <w:sz w:val="20"/>
                <w:szCs w:val="20"/>
              </w:rPr>
              <w:t>(5.</w:t>
            </w:r>
            <w:r w:rsidR="00210C41" w:rsidRPr="00210C41">
              <w:rPr>
                <w:rFonts w:cstheme="minorHAnsi"/>
                <w:sz w:val="20"/>
                <w:szCs w:val="20"/>
              </w:rPr>
              <w:t>0</w:t>
            </w:r>
            <w:r w:rsidRPr="00210C4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30" w:type="dxa"/>
          </w:tcPr>
          <w:p w14:paraId="15E3381E" w14:textId="2E332F7E" w:rsidR="00854D50" w:rsidRPr="009B2D9B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2D9B">
              <w:rPr>
                <w:rFonts w:cstheme="minorHAnsi"/>
                <w:sz w:val="20"/>
                <w:szCs w:val="20"/>
              </w:rPr>
              <w:t xml:space="preserve">F = </w:t>
            </w:r>
            <w:r w:rsidR="009B2D9B" w:rsidRPr="009B2D9B">
              <w:rPr>
                <w:rFonts w:cstheme="minorHAnsi"/>
                <w:sz w:val="20"/>
                <w:szCs w:val="20"/>
              </w:rPr>
              <w:t>12.7</w:t>
            </w:r>
            <w:r w:rsidRPr="009B2D9B">
              <w:rPr>
                <w:rFonts w:cstheme="minorHAnsi"/>
                <w:sz w:val="20"/>
                <w:szCs w:val="20"/>
              </w:rPr>
              <w:t xml:space="preserve">, </w:t>
            </w:r>
            <w:r w:rsidRPr="009B2D9B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B2D9B">
              <w:rPr>
                <w:rFonts w:cstheme="minorHAnsi"/>
                <w:sz w:val="20"/>
                <w:szCs w:val="20"/>
              </w:rPr>
              <w:t xml:space="preserve"> &lt; .001</w:t>
            </w:r>
          </w:p>
        </w:tc>
      </w:tr>
      <w:tr w:rsidR="00854D50" w:rsidRPr="00854D50" w14:paraId="0B792D71" w14:textId="77777777" w:rsidTr="00210C41">
        <w:tc>
          <w:tcPr>
            <w:tcW w:w="4382" w:type="dxa"/>
          </w:tcPr>
          <w:p w14:paraId="374002A2" w14:textId="77777777" w:rsidR="00854D50" w:rsidRPr="00854D50" w:rsidRDefault="00854D50" w:rsidP="00854D50">
            <w:pPr>
              <w:spacing w:line="240" w:lineRule="auto"/>
              <w:ind w:left="164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K-10</w:t>
            </w:r>
          </w:p>
        </w:tc>
        <w:tc>
          <w:tcPr>
            <w:tcW w:w="861" w:type="dxa"/>
          </w:tcPr>
          <w:p w14:paraId="2DB1C56A" w14:textId="6A061FC0" w:rsidR="00854D50" w:rsidRPr="00FD5648" w:rsidRDefault="00A77405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29.9</w:t>
            </w:r>
          </w:p>
        </w:tc>
        <w:tc>
          <w:tcPr>
            <w:tcW w:w="853" w:type="dxa"/>
          </w:tcPr>
          <w:p w14:paraId="17EF2EB4" w14:textId="2F6DDA58" w:rsidR="00854D50" w:rsidRPr="009A0B8F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0B8F">
              <w:rPr>
                <w:rFonts w:cstheme="minorHAnsi"/>
                <w:sz w:val="20"/>
                <w:szCs w:val="20"/>
              </w:rPr>
              <w:t>(7.</w:t>
            </w:r>
            <w:r w:rsidR="009A0B8F" w:rsidRPr="009A0B8F">
              <w:rPr>
                <w:rFonts w:cstheme="minorHAnsi"/>
                <w:sz w:val="20"/>
                <w:szCs w:val="20"/>
              </w:rPr>
              <w:t>0</w:t>
            </w:r>
            <w:r w:rsidRPr="009A0B8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auto"/>
          </w:tcPr>
          <w:p w14:paraId="4DDF75E6" w14:textId="2C65640F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3</w:t>
            </w:r>
            <w:r w:rsidR="009A0B8F" w:rsidRPr="00FD5648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853" w:type="dxa"/>
            <w:shd w:val="clear" w:color="auto" w:fill="auto"/>
          </w:tcPr>
          <w:p w14:paraId="10BACF7A" w14:textId="6A3EB134" w:rsidR="00854D50" w:rsidRPr="00210C4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10C41">
              <w:rPr>
                <w:rFonts w:cstheme="minorHAnsi"/>
                <w:sz w:val="20"/>
                <w:szCs w:val="20"/>
              </w:rPr>
              <w:t>(7.</w:t>
            </w:r>
            <w:r w:rsidR="00210C41" w:rsidRPr="00210C41">
              <w:rPr>
                <w:rFonts w:cstheme="minorHAnsi"/>
                <w:sz w:val="20"/>
                <w:szCs w:val="20"/>
              </w:rPr>
              <w:t>0</w:t>
            </w:r>
            <w:r w:rsidRPr="00210C4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30" w:type="dxa"/>
          </w:tcPr>
          <w:p w14:paraId="69B62368" w14:textId="16CCE57B" w:rsidR="00854D50" w:rsidRPr="009B2D9B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2D9B">
              <w:rPr>
                <w:rFonts w:cstheme="minorHAnsi"/>
                <w:sz w:val="20"/>
                <w:szCs w:val="20"/>
              </w:rPr>
              <w:t xml:space="preserve">F = </w:t>
            </w:r>
            <w:r w:rsidR="009B2D9B" w:rsidRPr="009B2D9B">
              <w:rPr>
                <w:rFonts w:cstheme="minorHAnsi"/>
                <w:sz w:val="20"/>
                <w:szCs w:val="20"/>
              </w:rPr>
              <w:t>2.1</w:t>
            </w:r>
            <w:r w:rsidRPr="009B2D9B">
              <w:rPr>
                <w:rFonts w:cstheme="minorHAnsi"/>
                <w:sz w:val="20"/>
                <w:szCs w:val="20"/>
              </w:rPr>
              <w:t xml:space="preserve">, </w:t>
            </w:r>
            <w:r w:rsidRPr="009B2D9B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B2D9B">
              <w:rPr>
                <w:rFonts w:cstheme="minorHAnsi"/>
                <w:sz w:val="20"/>
                <w:szCs w:val="20"/>
              </w:rPr>
              <w:t xml:space="preserve"> </w:t>
            </w:r>
            <w:r w:rsidR="009B2D9B" w:rsidRPr="009B2D9B">
              <w:rPr>
                <w:rFonts w:cstheme="minorHAnsi"/>
                <w:sz w:val="20"/>
                <w:szCs w:val="20"/>
              </w:rPr>
              <w:t>= .140</w:t>
            </w:r>
          </w:p>
        </w:tc>
      </w:tr>
      <w:tr w:rsidR="00854D50" w:rsidRPr="00854D50" w14:paraId="22DDE174" w14:textId="77777777" w:rsidTr="00854D50">
        <w:tc>
          <w:tcPr>
            <w:tcW w:w="4382" w:type="dxa"/>
          </w:tcPr>
          <w:p w14:paraId="42D107AA" w14:textId="77777777" w:rsidR="00854D50" w:rsidRPr="00854D50" w:rsidRDefault="00854D50" w:rsidP="00854D50">
            <w:pPr>
              <w:spacing w:line="240" w:lineRule="auto"/>
              <w:ind w:left="164" w:hanging="164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b/>
                <w:bCs/>
                <w:iCs/>
                <w:sz w:val="20"/>
                <w:szCs w:val="20"/>
              </w:rPr>
              <w:t>Functional impact of symptoms (mean &amp; SD)</w:t>
            </w:r>
          </w:p>
        </w:tc>
        <w:tc>
          <w:tcPr>
            <w:tcW w:w="861" w:type="dxa"/>
          </w:tcPr>
          <w:p w14:paraId="681FE6C3" w14:textId="66CD18DC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x̄</w:t>
            </w:r>
          </w:p>
        </w:tc>
        <w:tc>
          <w:tcPr>
            <w:tcW w:w="853" w:type="dxa"/>
          </w:tcPr>
          <w:p w14:paraId="2AE4B729" w14:textId="653F929A" w:rsidR="00854D50" w:rsidRPr="009B2D9B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2D9B">
              <w:rPr>
                <w:rFonts w:cstheme="minorHAns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61" w:type="dxa"/>
          </w:tcPr>
          <w:p w14:paraId="23535E16" w14:textId="60D57E83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x̄</w:t>
            </w:r>
          </w:p>
        </w:tc>
        <w:tc>
          <w:tcPr>
            <w:tcW w:w="853" w:type="dxa"/>
          </w:tcPr>
          <w:p w14:paraId="504D42B0" w14:textId="79635C53" w:rsidR="00854D50" w:rsidRPr="009B2D9B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2D9B">
              <w:rPr>
                <w:rFonts w:cstheme="minorHAns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830" w:type="dxa"/>
            <w:vAlign w:val="center"/>
          </w:tcPr>
          <w:p w14:paraId="3F044BD4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410A61AE" w14:textId="77777777" w:rsidTr="00854D50">
        <w:tc>
          <w:tcPr>
            <w:tcW w:w="4382" w:type="dxa"/>
          </w:tcPr>
          <w:p w14:paraId="351EE606" w14:textId="77777777" w:rsidR="00854D50" w:rsidRPr="00854D50" w:rsidRDefault="00854D50" w:rsidP="00854D50">
            <w:pPr>
              <w:spacing w:line="240" w:lineRule="auto"/>
              <w:ind w:left="164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Whole days out of role in previous month</w:t>
            </w:r>
          </w:p>
        </w:tc>
        <w:tc>
          <w:tcPr>
            <w:tcW w:w="861" w:type="dxa"/>
          </w:tcPr>
          <w:p w14:paraId="7D6B4792" w14:textId="1F91DF76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5.</w:t>
            </w:r>
            <w:r w:rsidR="004833A1" w:rsidRPr="00FD564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3" w:type="dxa"/>
          </w:tcPr>
          <w:p w14:paraId="17A5B29D" w14:textId="55A97DD1" w:rsidR="00854D50" w:rsidRPr="004833A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33A1">
              <w:rPr>
                <w:rFonts w:cstheme="minorHAnsi"/>
                <w:sz w:val="20"/>
                <w:szCs w:val="20"/>
              </w:rPr>
              <w:t>(7.</w:t>
            </w:r>
            <w:r w:rsidR="004833A1" w:rsidRPr="004833A1">
              <w:rPr>
                <w:rFonts w:cstheme="minorHAnsi"/>
                <w:sz w:val="20"/>
                <w:szCs w:val="20"/>
              </w:rPr>
              <w:t>2</w:t>
            </w:r>
            <w:r w:rsidRPr="004833A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14:paraId="4AC1ED34" w14:textId="62886664" w:rsidR="00854D50" w:rsidRPr="00FD5648" w:rsidRDefault="004833A1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853" w:type="dxa"/>
          </w:tcPr>
          <w:p w14:paraId="0CB5B843" w14:textId="456A7CF8" w:rsidR="00854D50" w:rsidRPr="004833A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33A1">
              <w:rPr>
                <w:rFonts w:cstheme="minorHAnsi"/>
                <w:sz w:val="20"/>
                <w:szCs w:val="20"/>
              </w:rPr>
              <w:t>(7.</w:t>
            </w:r>
            <w:r w:rsidR="004833A1" w:rsidRPr="004833A1">
              <w:rPr>
                <w:rFonts w:cstheme="minorHAnsi"/>
                <w:sz w:val="20"/>
                <w:szCs w:val="20"/>
              </w:rPr>
              <w:t>4</w:t>
            </w:r>
            <w:r w:rsidRPr="004833A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30" w:type="dxa"/>
            <w:vAlign w:val="center"/>
          </w:tcPr>
          <w:p w14:paraId="326AAA0C" w14:textId="29C9CC5A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B2D9B">
              <w:rPr>
                <w:rFonts w:cstheme="minorHAnsi"/>
                <w:sz w:val="20"/>
                <w:szCs w:val="20"/>
              </w:rPr>
              <w:t xml:space="preserve">F = </w:t>
            </w:r>
            <w:r w:rsidR="009B2D9B" w:rsidRPr="009B2D9B">
              <w:rPr>
                <w:rFonts w:cstheme="minorHAnsi"/>
                <w:sz w:val="20"/>
                <w:szCs w:val="20"/>
              </w:rPr>
              <w:t>1.3</w:t>
            </w:r>
            <w:r w:rsidRPr="009B2D9B">
              <w:rPr>
                <w:rFonts w:cstheme="minorHAnsi"/>
                <w:sz w:val="20"/>
                <w:szCs w:val="20"/>
              </w:rPr>
              <w:t xml:space="preserve">, </w:t>
            </w:r>
            <w:r w:rsidRPr="009B2D9B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B2D9B">
              <w:rPr>
                <w:rFonts w:cstheme="minorHAnsi"/>
                <w:sz w:val="20"/>
                <w:szCs w:val="20"/>
              </w:rPr>
              <w:t xml:space="preserve"> = .</w:t>
            </w:r>
            <w:r w:rsidR="009B2D9B" w:rsidRPr="009B2D9B">
              <w:rPr>
                <w:rFonts w:cstheme="minorHAnsi"/>
                <w:sz w:val="20"/>
                <w:szCs w:val="20"/>
              </w:rPr>
              <w:t>246</w:t>
            </w:r>
          </w:p>
        </w:tc>
      </w:tr>
      <w:tr w:rsidR="00854D50" w:rsidRPr="00854D50" w14:paraId="281EB248" w14:textId="77777777" w:rsidTr="00854D50">
        <w:tc>
          <w:tcPr>
            <w:tcW w:w="4382" w:type="dxa"/>
          </w:tcPr>
          <w:p w14:paraId="46522973" w14:textId="77777777" w:rsidR="00854D50" w:rsidRPr="00854D50" w:rsidRDefault="00854D50" w:rsidP="00854D50">
            <w:pPr>
              <w:spacing w:line="240" w:lineRule="auto"/>
              <w:ind w:left="164" w:hanging="164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b/>
                <w:bCs/>
                <w:iCs/>
                <w:sz w:val="20"/>
                <w:szCs w:val="20"/>
              </w:rPr>
              <w:t>Risk assessment</w:t>
            </w:r>
          </w:p>
        </w:tc>
        <w:tc>
          <w:tcPr>
            <w:tcW w:w="861" w:type="dxa"/>
          </w:tcPr>
          <w:p w14:paraId="590D076E" w14:textId="625B7F0C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63E2DAF4" w14:textId="6B25E5E5" w:rsidR="00854D50" w:rsidRPr="004833A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33A1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10F6B43C" w14:textId="27F169AB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636D235B" w14:textId="736F991D" w:rsidR="00854D50" w:rsidRPr="004833A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33A1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30" w:type="dxa"/>
            <w:vAlign w:val="center"/>
          </w:tcPr>
          <w:p w14:paraId="6CF257C9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6FE7809F" w14:textId="77777777" w:rsidTr="00854D50">
        <w:tc>
          <w:tcPr>
            <w:tcW w:w="4382" w:type="dxa"/>
          </w:tcPr>
          <w:p w14:paraId="3CAA3C2A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Low risk (no reported thoughts of self-harm)</w:t>
            </w:r>
          </w:p>
        </w:tc>
        <w:tc>
          <w:tcPr>
            <w:tcW w:w="861" w:type="dxa"/>
          </w:tcPr>
          <w:p w14:paraId="69D2E016" w14:textId="542E24E4" w:rsidR="00854D50" w:rsidRPr="00FD5648" w:rsidRDefault="00CF744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42</w:t>
            </w:r>
          </w:p>
        </w:tc>
        <w:tc>
          <w:tcPr>
            <w:tcW w:w="853" w:type="dxa"/>
          </w:tcPr>
          <w:p w14:paraId="59EB9B1C" w14:textId="2A9606FF" w:rsidR="00854D50" w:rsidRPr="003D3A9C" w:rsidRDefault="00CF744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3A9C">
              <w:rPr>
                <w:rFonts w:cstheme="minorHAnsi"/>
                <w:sz w:val="20"/>
                <w:szCs w:val="20"/>
              </w:rPr>
              <w:t>76.4</w:t>
            </w:r>
            <w:r w:rsidR="00854D50" w:rsidRPr="003D3A9C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3EAA6953" w14:textId="108DBE3B" w:rsidR="00854D50" w:rsidRPr="003D3A9C" w:rsidRDefault="00CF744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3A9C">
              <w:rPr>
                <w:rFonts w:cstheme="minorHAnsi"/>
                <w:sz w:val="20"/>
                <w:szCs w:val="20"/>
              </w:rPr>
              <w:t>1252</w:t>
            </w:r>
          </w:p>
        </w:tc>
        <w:tc>
          <w:tcPr>
            <w:tcW w:w="853" w:type="dxa"/>
          </w:tcPr>
          <w:p w14:paraId="2A975B10" w14:textId="6ED7DF0A" w:rsidR="00854D50" w:rsidRPr="003D3A9C" w:rsidRDefault="003D3A9C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3A9C">
              <w:rPr>
                <w:rFonts w:cstheme="minorHAnsi"/>
                <w:sz w:val="20"/>
                <w:szCs w:val="20"/>
              </w:rPr>
              <w:t>76.8</w:t>
            </w:r>
            <w:r w:rsidR="00854D50" w:rsidRPr="003D3A9C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 w:val="restart"/>
            <w:vAlign w:val="center"/>
          </w:tcPr>
          <w:p w14:paraId="0B8D3A59" w14:textId="361E5531" w:rsidR="00854D50" w:rsidRPr="005318A9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318A9">
              <w:rPr>
                <w:rFonts w:cstheme="minorHAnsi"/>
                <w:sz w:val="20"/>
                <w:szCs w:val="20"/>
              </w:rPr>
              <w:t>χ</w:t>
            </w:r>
            <w:r w:rsidRPr="005318A9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5318A9">
              <w:rPr>
                <w:rFonts w:cstheme="minorHAnsi"/>
                <w:sz w:val="20"/>
                <w:szCs w:val="20"/>
              </w:rPr>
              <w:t xml:space="preserve"> = </w:t>
            </w:r>
            <w:r w:rsidR="005318A9" w:rsidRPr="005318A9">
              <w:rPr>
                <w:rFonts w:cstheme="minorHAnsi"/>
                <w:sz w:val="20"/>
                <w:szCs w:val="20"/>
              </w:rPr>
              <w:t>.2</w:t>
            </w:r>
            <w:r w:rsidRPr="005318A9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44043163" w14:textId="10BB2690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5318A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318A9">
              <w:rPr>
                <w:rFonts w:cstheme="minorHAnsi"/>
                <w:sz w:val="20"/>
                <w:szCs w:val="20"/>
              </w:rPr>
              <w:t xml:space="preserve"> = .</w:t>
            </w:r>
            <w:r w:rsidR="005318A9" w:rsidRPr="005318A9">
              <w:rPr>
                <w:rFonts w:cstheme="minorHAnsi"/>
                <w:sz w:val="20"/>
                <w:szCs w:val="20"/>
              </w:rPr>
              <w:t>924</w:t>
            </w:r>
          </w:p>
        </w:tc>
      </w:tr>
      <w:tr w:rsidR="00854D50" w:rsidRPr="00854D50" w14:paraId="18F6B24B" w14:textId="77777777" w:rsidTr="00854D50">
        <w:tc>
          <w:tcPr>
            <w:tcW w:w="4382" w:type="dxa"/>
          </w:tcPr>
          <w:p w14:paraId="1F3E55EA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Moderate (thought of self-harm in past week)</w:t>
            </w:r>
          </w:p>
        </w:tc>
        <w:tc>
          <w:tcPr>
            <w:tcW w:w="861" w:type="dxa"/>
          </w:tcPr>
          <w:p w14:paraId="3572B91E" w14:textId="6803BF05" w:rsidR="00854D50" w:rsidRPr="00FD5648" w:rsidRDefault="00CF744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8</w:t>
            </w:r>
          </w:p>
        </w:tc>
        <w:tc>
          <w:tcPr>
            <w:tcW w:w="853" w:type="dxa"/>
          </w:tcPr>
          <w:p w14:paraId="0D3475D7" w14:textId="696B567C" w:rsidR="00854D50" w:rsidRPr="003D3A9C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3A9C">
              <w:rPr>
                <w:rFonts w:cstheme="minorHAnsi"/>
                <w:sz w:val="20"/>
                <w:szCs w:val="20"/>
              </w:rPr>
              <w:t>2</w:t>
            </w:r>
            <w:r w:rsidR="00CF7449" w:rsidRPr="003D3A9C">
              <w:rPr>
                <w:rFonts w:cstheme="minorHAnsi"/>
                <w:sz w:val="20"/>
                <w:szCs w:val="20"/>
              </w:rPr>
              <w:t>1.9</w:t>
            </w:r>
            <w:r w:rsidRPr="003D3A9C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30996697" w14:textId="748E6212" w:rsidR="00854D50" w:rsidRPr="003D3A9C" w:rsidRDefault="00CF744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3A9C">
              <w:rPr>
                <w:rFonts w:cstheme="minorHAnsi"/>
                <w:sz w:val="20"/>
                <w:szCs w:val="20"/>
              </w:rPr>
              <w:t>353</w:t>
            </w:r>
          </w:p>
        </w:tc>
        <w:tc>
          <w:tcPr>
            <w:tcW w:w="853" w:type="dxa"/>
          </w:tcPr>
          <w:p w14:paraId="08016C27" w14:textId="7E672F7F" w:rsidR="00854D50" w:rsidRPr="003D3A9C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3A9C">
              <w:rPr>
                <w:rFonts w:cstheme="minorHAnsi"/>
                <w:sz w:val="20"/>
                <w:szCs w:val="20"/>
              </w:rPr>
              <w:t>2</w:t>
            </w:r>
            <w:r w:rsidR="003D3A9C" w:rsidRPr="003D3A9C">
              <w:rPr>
                <w:rFonts w:cstheme="minorHAnsi"/>
                <w:sz w:val="20"/>
                <w:szCs w:val="20"/>
              </w:rPr>
              <w:t>1.6</w:t>
            </w:r>
            <w:r w:rsidRPr="003D3A9C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399EB79C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290E7276" w14:textId="77777777" w:rsidTr="00854D50">
        <w:tc>
          <w:tcPr>
            <w:tcW w:w="4382" w:type="dxa"/>
          </w:tcPr>
          <w:p w14:paraId="4B2299D3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High (thoughts and plan for self-harm)</w:t>
            </w:r>
          </w:p>
        </w:tc>
        <w:tc>
          <w:tcPr>
            <w:tcW w:w="861" w:type="dxa"/>
          </w:tcPr>
          <w:p w14:paraId="0973FE6F" w14:textId="6472C2AF" w:rsidR="00854D50" w:rsidRPr="00FD5648" w:rsidRDefault="00CF744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853" w:type="dxa"/>
          </w:tcPr>
          <w:p w14:paraId="41F4A671" w14:textId="4B3FA133" w:rsidR="00854D50" w:rsidRPr="003D3A9C" w:rsidRDefault="003D3A9C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3A9C">
              <w:rPr>
                <w:rFonts w:cstheme="minorHAnsi"/>
                <w:sz w:val="20"/>
                <w:szCs w:val="20"/>
              </w:rPr>
              <w:t>1.7</w:t>
            </w:r>
            <w:r w:rsidR="00854D50" w:rsidRPr="003D3A9C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61A206C7" w14:textId="02DE58AD" w:rsidR="00854D50" w:rsidRPr="003D3A9C" w:rsidRDefault="00CF744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3A9C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853" w:type="dxa"/>
          </w:tcPr>
          <w:p w14:paraId="1FEAF64F" w14:textId="5F458F08" w:rsidR="00854D50" w:rsidRPr="003D3A9C" w:rsidRDefault="003D3A9C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3A9C">
              <w:rPr>
                <w:rFonts w:cstheme="minorHAnsi"/>
                <w:sz w:val="20"/>
                <w:szCs w:val="20"/>
              </w:rPr>
              <w:t>1.6</w:t>
            </w:r>
            <w:r w:rsidR="00854D50" w:rsidRPr="003D3A9C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13F7EB66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71B1FA6F" w14:textId="77777777" w:rsidTr="00854D50">
        <w:tc>
          <w:tcPr>
            <w:tcW w:w="4382" w:type="dxa"/>
          </w:tcPr>
          <w:p w14:paraId="2A49DA82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No answer</w:t>
            </w:r>
          </w:p>
        </w:tc>
        <w:tc>
          <w:tcPr>
            <w:tcW w:w="861" w:type="dxa"/>
          </w:tcPr>
          <w:p w14:paraId="6E506532" w14:textId="21A39A01" w:rsidR="00854D50" w:rsidRPr="00CF7449" w:rsidRDefault="00CF744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44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3" w:type="dxa"/>
          </w:tcPr>
          <w:p w14:paraId="1D47234E" w14:textId="0A438E88" w:rsidR="00854D50" w:rsidRPr="00CF7449" w:rsidRDefault="00CF744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44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61" w:type="dxa"/>
          </w:tcPr>
          <w:p w14:paraId="4D222FCB" w14:textId="26FC9541" w:rsidR="00854D50" w:rsidRPr="00CF7449" w:rsidRDefault="00CF744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44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3" w:type="dxa"/>
          </w:tcPr>
          <w:p w14:paraId="33904B06" w14:textId="40648DC4" w:rsidR="00854D50" w:rsidRPr="00CF7449" w:rsidRDefault="00CF744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44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0" w:type="dxa"/>
            <w:vMerge/>
            <w:vAlign w:val="center"/>
          </w:tcPr>
          <w:p w14:paraId="419AFB92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232356C7" w14:textId="77777777" w:rsidTr="00854D50">
        <w:tc>
          <w:tcPr>
            <w:tcW w:w="4382" w:type="dxa"/>
          </w:tcPr>
          <w:p w14:paraId="53E171D4" w14:textId="77777777" w:rsidR="00854D50" w:rsidRPr="00854D50" w:rsidRDefault="00854D50" w:rsidP="00854D50">
            <w:pPr>
              <w:spacing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4D50">
              <w:rPr>
                <w:rFonts w:cstheme="minorHAnsi"/>
                <w:b/>
                <w:bCs/>
                <w:iCs/>
                <w:sz w:val="20"/>
                <w:szCs w:val="20"/>
              </w:rPr>
              <w:t>Relative socioeconomic disadvantage</w:t>
            </w:r>
          </w:p>
        </w:tc>
        <w:tc>
          <w:tcPr>
            <w:tcW w:w="861" w:type="dxa"/>
          </w:tcPr>
          <w:p w14:paraId="0AD8B573" w14:textId="405CE239" w:rsidR="00854D50" w:rsidRPr="00FD5648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D564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36B5B1AD" w14:textId="465F7195" w:rsidR="00854D50" w:rsidRPr="00BD6FA7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D6FA7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736E1CD3" w14:textId="569548E7" w:rsidR="00854D50" w:rsidRPr="00BD6FA7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D6FA7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</w:tcPr>
          <w:p w14:paraId="6254C8D4" w14:textId="381AB5B6" w:rsidR="00854D50" w:rsidRPr="00BD6FA7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D6FA7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30" w:type="dxa"/>
            <w:vAlign w:val="center"/>
          </w:tcPr>
          <w:p w14:paraId="69A968B8" w14:textId="77777777" w:rsidR="00854D50" w:rsidRPr="004B5325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54D50" w:rsidRPr="00854D50" w14:paraId="0A95FC80" w14:textId="77777777" w:rsidTr="00854D50">
        <w:tc>
          <w:tcPr>
            <w:tcW w:w="4382" w:type="dxa"/>
          </w:tcPr>
          <w:p w14:paraId="1DC4D468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1</w:t>
            </w:r>
            <w:r w:rsidRPr="00854D50">
              <w:rPr>
                <w:rFonts w:cstheme="minorHAnsi"/>
                <w:iCs/>
                <w:sz w:val="20"/>
                <w:szCs w:val="20"/>
                <w:vertAlign w:val="superscript"/>
              </w:rPr>
              <w:t>st</w:t>
            </w:r>
            <w:r w:rsidRPr="00854D50">
              <w:rPr>
                <w:rFonts w:cstheme="minorHAnsi"/>
                <w:iCs/>
                <w:sz w:val="20"/>
                <w:szCs w:val="20"/>
              </w:rPr>
              <w:t xml:space="preserve"> decile (most disadvantaged)</w:t>
            </w:r>
          </w:p>
        </w:tc>
        <w:tc>
          <w:tcPr>
            <w:tcW w:w="861" w:type="dxa"/>
          </w:tcPr>
          <w:p w14:paraId="23155188" w14:textId="3EC2BE16" w:rsidR="00854D50" w:rsidRPr="00FD5648" w:rsidRDefault="00BF0BA4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8</w:t>
            </w:r>
          </w:p>
        </w:tc>
        <w:tc>
          <w:tcPr>
            <w:tcW w:w="853" w:type="dxa"/>
          </w:tcPr>
          <w:p w14:paraId="03E58748" w14:textId="4AC908D0" w:rsidR="00854D50" w:rsidRPr="00ED35C1" w:rsidRDefault="00BF0BA4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5C1">
              <w:rPr>
                <w:sz w:val="20"/>
                <w:szCs w:val="20"/>
              </w:rPr>
              <w:t>4.1</w:t>
            </w:r>
            <w:r w:rsidR="00854D50" w:rsidRPr="00ED35C1">
              <w:rPr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17838377" w14:textId="7CC78F24" w:rsidR="00854D50" w:rsidRPr="00FD5648" w:rsidRDefault="007F5827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853" w:type="dxa"/>
          </w:tcPr>
          <w:p w14:paraId="2B572973" w14:textId="34681A15" w:rsidR="00854D50" w:rsidRPr="003C2B59" w:rsidRDefault="007F5827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2B59">
              <w:rPr>
                <w:sz w:val="20"/>
                <w:szCs w:val="20"/>
              </w:rPr>
              <w:t>8.8</w:t>
            </w:r>
            <w:r w:rsidR="00854D50" w:rsidRPr="003C2B59">
              <w:rPr>
                <w:sz w:val="20"/>
                <w:szCs w:val="20"/>
              </w:rPr>
              <w:t>%</w:t>
            </w:r>
          </w:p>
        </w:tc>
        <w:tc>
          <w:tcPr>
            <w:tcW w:w="1830" w:type="dxa"/>
            <w:vMerge w:val="restart"/>
            <w:vAlign w:val="center"/>
          </w:tcPr>
          <w:p w14:paraId="49DDE39D" w14:textId="0429C587" w:rsidR="00854D50" w:rsidRPr="00ED35C1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5C1">
              <w:rPr>
                <w:rFonts w:cstheme="minorHAnsi"/>
                <w:sz w:val="20"/>
                <w:szCs w:val="20"/>
              </w:rPr>
              <w:t>χ</w:t>
            </w:r>
            <w:r w:rsidRPr="00ED35C1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ED35C1">
              <w:rPr>
                <w:rFonts w:cstheme="minorHAnsi"/>
                <w:sz w:val="20"/>
                <w:szCs w:val="20"/>
              </w:rPr>
              <w:t xml:space="preserve"> = </w:t>
            </w:r>
            <w:r w:rsidR="00ED35C1" w:rsidRPr="00ED35C1">
              <w:rPr>
                <w:rFonts w:cstheme="minorHAnsi"/>
                <w:sz w:val="20"/>
                <w:szCs w:val="20"/>
              </w:rPr>
              <w:t>1118.3</w:t>
            </w:r>
            <w:r w:rsidRPr="00ED35C1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6071D8C6" w14:textId="77777777" w:rsidR="00854D50" w:rsidRPr="00ED35C1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5C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ED35C1">
              <w:rPr>
                <w:rFonts w:cstheme="minorHAnsi"/>
                <w:sz w:val="20"/>
                <w:szCs w:val="20"/>
              </w:rPr>
              <w:t xml:space="preserve"> &lt; .001</w:t>
            </w:r>
          </w:p>
        </w:tc>
      </w:tr>
      <w:tr w:rsidR="00854D50" w:rsidRPr="00854D50" w14:paraId="75034DDF" w14:textId="77777777" w:rsidTr="00854D50">
        <w:tc>
          <w:tcPr>
            <w:tcW w:w="4382" w:type="dxa"/>
          </w:tcPr>
          <w:p w14:paraId="37046270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2</w:t>
            </w:r>
            <w:r w:rsidRPr="00854D50">
              <w:rPr>
                <w:rFonts w:cstheme="minorHAnsi"/>
                <w:iCs/>
                <w:sz w:val="20"/>
                <w:szCs w:val="20"/>
                <w:vertAlign w:val="superscript"/>
              </w:rPr>
              <w:t xml:space="preserve">nd </w:t>
            </w:r>
            <w:r w:rsidRPr="00854D50">
              <w:rPr>
                <w:rFonts w:cstheme="minorHAnsi"/>
                <w:iCs/>
                <w:sz w:val="20"/>
                <w:szCs w:val="20"/>
              </w:rPr>
              <w:t>decile</w:t>
            </w:r>
          </w:p>
        </w:tc>
        <w:tc>
          <w:tcPr>
            <w:tcW w:w="861" w:type="dxa"/>
          </w:tcPr>
          <w:p w14:paraId="3E413569" w14:textId="7851B6F7" w:rsidR="00854D50" w:rsidRPr="00FD5648" w:rsidRDefault="00BF0BA4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853" w:type="dxa"/>
          </w:tcPr>
          <w:p w14:paraId="66AAC500" w14:textId="20D614B8" w:rsidR="00854D50" w:rsidRPr="00ED35C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5C1">
              <w:rPr>
                <w:sz w:val="20"/>
                <w:szCs w:val="20"/>
              </w:rPr>
              <w:t>4.</w:t>
            </w:r>
            <w:r w:rsidR="00BF0BA4" w:rsidRPr="00ED35C1">
              <w:rPr>
                <w:sz w:val="20"/>
                <w:szCs w:val="20"/>
              </w:rPr>
              <w:t>0</w:t>
            </w:r>
            <w:r w:rsidRPr="00ED35C1">
              <w:rPr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40547242" w14:textId="3FF0A1CE" w:rsidR="00854D50" w:rsidRPr="00FD5648" w:rsidRDefault="007F5827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853" w:type="dxa"/>
          </w:tcPr>
          <w:p w14:paraId="02B01EFA" w14:textId="743D2D8E" w:rsidR="00854D50" w:rsidRPr="003C2B59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2B59">
              <w:rPr>
                <w:sz w:val="20"/>
                <w:szCs w:val="20"/>
              </w:rPr>
              <w:t>1</w:t>
            </w:r>
            <w:r w:rsidR="007F5827" w:rsidRPr="003C2B59">
              <w:rPr>
                <w:sz w:val="20"/>
                <w:szCs w:val="20"/>
              </w:rPr>
              <w:t>4.7</w:t>
            </w:r>
            <w:r w:rsidRPr="003C2B59">
              <w:rPr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39A11DDC" w14:textId="77777777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4D50" w:rsidRPr="00854D50" w14:paraId="0C7F0FB3" w14:textId="77777777" w:rsidTr="00854D50">
        <w:tc>
          <w:tcPr>
            <w:tcW w:w="4382" w:type="dxa"/>
          </w:tcPr>
          <w:p w14:paraId="1ACF69C3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3</w:t>
            </w:r>
            <w:r w:rsidRPr="00854D50">
              <w:rPr>
                <w:rFonts w:cstheme="minorHAnsi"/>
                <w:iCs/>
                <w:sz w:val="20"/>
                <w:szCs w:val="20"/>
                <w:vertAlign w:val="superscript"/>
              </w:rPr>
              <w:t>rd</w:t>
            </w:r>
            <w:r w:rsidRPr="00854D50">
              <w:rPr>
                <w:rFonts w:cstheme="minorHAnsi"/>
                <w:iCs/>
                <w:sz w:val="20"/>
                <w:szCs w:val="20"/>
              </w:rPr>
              <w:t xml:space="preserve"> decile</w:t>
            </w:r>
          </w:p>
        </w:tc>
        <w:tc>
          <w:tcPr>
            <w:tcW w:w="861" w:type="dxa"/>
          </w:tcPr>
          <w:p w14:paraId="22191A29" w14:textId="3BE9A9B8" w:rsidR="00854D50" w:rsidRPr="00FD5648" w:rsidRDefault="00BF0BA4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853" w:type="dxa"/>
          </w:tcPr>
          <w:p w14:paraId="380D52D7" w14:textId="1C17E9DC" w:rsidR="00854D50" w:rsidRPr="00ED35C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5C1">
              <w:rPr>
                <w:sz w:val="20"/>
                <w:szCs w:val="20"/>
              </w:rPr>
              <w:t>4.</w:t>
            </w:r>
            <w:r w:rsidR="00973CDF" w:rsidRPr="00ED35C1">
              <w:rPr>
                <w:sz w:val="20"/>
                <w:szCs w:val="20"/>
              </w:rPr>
              <w:t>3</w:t>
            </w:r>
            <w:r w:rsidRPr="00ED35C1">
              <w:rPr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722FC191" w14:textId="24DA0454" w:rsidR="00854D50" w:rsidRPr="00FD5648" w:rsidRDefault="007F5827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853" w:type="dxa"/>
          </w:tcPr>
          <w:p w14:paraId="2D21D21C" w14:textId="0BCF5523" w:rsidR="00854D50" w:rsidRPr="003C2B59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2B59">
              <w:rPr>
                <w:sz w:val="20"/>
                <w:szCs w:val="20"/>
              </w:rPr>
              <w:t>14.</w:t>
            </w:r>
            <w:r w:rsidR="007F5827" w:rsidRPr="003C2B59">
              <w:rPr>
                <w:sz w:val="20"/>
                <w:szCs w:val="20"/>
              </w:rPr>
              <w:t>7</w:t>
            </w:r>
            <w:r w:rsidRPr="003C2B59">
              <w:rPr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05864E86" w14:textId="77777777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4D50" w:rsidRPr="00854D50" w14:paraId="3A1CB79E" w14:textId="77777777" w:rsidTr="00854D50">
        <w:tc>
          <w:tcPr>
            <w:tcW w:w="4382" w:type="dxa"/>
          </w:tcPr>
          <w:p w14:paraId="0189EF2B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4</w:t>
            </w:r>
            <w:r w:rsidRPr="00854D50">
              <w:rPr>
                <w:rFonts w:cstheme="minorHAnsi"/>
                <w:iCs/>
                <w:sz w:val="20"/>
                <w:szCs w:val="20"/>
                <w:vertAlign w:val="superscript"/>
              </w:rPr>
              <w:t>th</w:t>
            </w:r>
            <w:r w:rsidRPr="00854D50">
              <w:rPr>
                <w:rFonts w:cstheme="minorHAnsi"/>
                <w:iCs/>
                <w:sz w:val="20"/>
                <w:szCs w:val="20"/>
              </w:rPr>
              <w:t xml:space="preserve"> decile</w:t>
            </w:r>
          </w:p>
        </w:tc>
        <w:tc>
          <w:tcPr>
            <w:tcW w:w="861" w:type="dxa"/>
          </w:tcPr>
          <w:p w14:paraId="23A8ED62" w14:textId="37E0E938" w:rsidR="00854D50" w:rsidRPr="00FD5648" w:rsidRDefault="00BF0BA4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1</w:t>
            </w:r>
          </w:p>
        </w:tc>
        <w:tc>
          <w:tcPr>
            <w:tcW w:w="853" w:type="dxa"/>
          </w:tcPr>
          <w:p w14:paraId="22A79B40" w14:textId="2BEFE7CD" w:rsidR="00854D50" w:rsidRPr="00ED35C1" w:rsidRDefault="00973CDF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5C1">
              <w:rPr>
                <w:sz w:val="20"/>
                <w:szCs w:val="20"/>
              </w:rPr>
              <w:t>6.4</w:t>
            </w:r>
            <w:r w:rsidR="00854D50" w:rsidRPr="00ED35C1">
              <w:rPr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12FBB2A4" w14:textId="047A1C4B" w:rsidR="00854D50" w:rsidRPr="00FD5648" w:rsidRDefault="007F5827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2</w:t>
            </w:r>
          </w:p>
        </w:tc>
        <w:tc>
          <w:tcPr>
            <w:tcW w:w="853" w:type="dxa"/>
          </w:tcPr>
          <w:p w14:paraId="5D010B3D" w14:textId="7E145B3E" w:rsidR="00854D50" w:rsidRPr="003C2B59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2B59">
              <w:rPr>
                <w:sz w:val="20"/>
                <w:szCs w:val="20"/>
              </w:rPr>
              <w:t>1</w:t>
            </w:r>
            <w:r w:rsidR="007F5827" w:rsidRPr="003C2B59">
              <w:rPr>
                <w:sz w:val="20"/>
                <w:szCs w:val="20"/>
              </w:rPr>
              <w:t>4.8</w:t>
            </w:r>
            <w:r w:rsidRPr="003C2B59">
              <w:rPr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0C191A90" w14:textId="77777777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4D50" w:rsidRPr="00854D50" w14:paraId="39DD0A14" w14:textId="77777777" w:rsidTr="00854D50">
        <w:tc>
          <w:tcPr>
            <w:tcW w:w="4382" w:type="dxa"/>
          </w:tcPr>
          <w:p w14:paraId="7ABCEFCD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5</w:t>
            </w:r>
            <w:r w:rsidRPr="00854D50">
              <w:rPr>
                <w:rFonts w:cstheme="minorHAnsi"/>
                <w:iCs/>
                <w:sz w:val="20"/>
                <w:szCs w:val="20"/>
                <w:vertAlign w:val="superscript"/>
              </w:rPr>
              <w:t>th</w:t>
            </w:r>
            <w:r w:rsidRPr="00854D50">
              <w:rPr>
                <w:rFonts w:cstheme="minorHAnsi"/>
                <w:iCs/>
                <w:sz w:val="20"/>
                <w:szCs w:val="20"/>
              </w:rPr>
              <w:t xml:space="preserve"> decile</w:t>
            </w:r>
          </w:p>
        </w:tc>
        <w:tc>
          <w:tcPr>
            <w:tcW w:w="861" w:type="dxa"/>
          </w:tcPr>
          <w:p w14:paraId="3D488FA6" w14:textId="1DFD5D6C" w:rsidR="00854D50" w:rsidRPr="00FD5648" w:rsidRDefault="00BF0BA4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0</w:t>
            </w:r>
          </w:p>
        </w:tc>
        <w:tc>
          <w:tcPr>
            <w:tcW w:w="853" w:type="dxa"/>
          </w:tcPr>
          <w:p w14:paraId="23BB96AB" w14:textId="26282D07" w:rsidR="00854D50" w:rsidRPr="00ED35C1" w:rsidRDefault="00973CDF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5C1">
              <w:rPr>
                <w:sz w:val="20"/>
                <w:szCs w:val="20"/>
              </w:rPr>
              <w:t>7.7</w:t>
            </w:r>
            <w:r w:rsidR="00854D50" w:rsidRPr="00ED35C1">
              <w:rPr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6E8FDCE9" w14:textId="3B0EC2EC" w:rsidR="00854D50" w:rsidRPr="00FD5648" w:rsidRDefault="007F5827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853" w:type="dxa"/>
          </w:tcPr>
          <w:p w14:paraId="201AB8BA" w14:textId="504C696B" w:rsidR="00854D50" w:rsidRPr="003C2B59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2B59">
              <w:rPr>
                <w:sz w:val="20"/>
                <w:szCs w:val="20"/>
              </w:rPr>
              <w:t>1</w:t>
            </w:r>
            <w:r w:rsidR="003C2B59" w:rsidRPr="003C2B59">
              <w:rPr>
                <w:sz w:val="20"/>
                <w:szCs w:val="20"/>
              </w:rPr>
              <w:t>7.5</w:t>
            </w:r>
            <w:r w:rsidRPr="003C2B59">
              <w:rPr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3C2D8891" w14:textId="77777777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4D50" w:rsidRPr="00854D50" w14:paraId="5054920E" w14:textId="77777777" w:rsidTr="00854D50">
        <w:tc>
          <w:tcPr>
            <w:tcW w:w="4382" w:type="dxa"/>
          </w:tcPr>
          <w:p w14:paraId="6FD86E37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6</w:t>
            </w:r>
            <w:r w:rsidRPr="00854D50">
              <w:rPr>
                <w:rFonts w:cstheme="minorHAnsi"/>
                <w:iCs/>
                <w:sz w:val="20"/>
                <w:szCs w:val="20"/>
                <w:vertAlign w:val="superscript"/>
              </w:rPr>
              <w:t>th</w:t>
            </w:r>
            <w:r w:rsidRPr="00854D50">
              <w:rPr>
                <w:rFonts w:cstheme="minorHAnsi"/>
                <w:iCs/>
                <w:sz w:val="20"/>
                <w:szCs w:val="20"/>
              </w:rPr>
              <w:t xml:space="preserve"> decile</w:t>
            </w:r>
          </w:p>
        </w:tc>
        <w:tc>
          <w:tcPr>
            <w:tcW w:w="861" w:type="dxa"/>
          </w:tcPr>
          <w:p w14:paraId="5D0922B9" w14:textId="710D53F1" w:rsidR="00854D50" w:rsidRPr="00FD5648" w:rsidRDefault="00BF0BA4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0</w:t>
            </w:r>
          </w:p>
        </w:tc>
        <w:tc>
          <w:tcPr>
            <w:tcW w:w="853" w:type="dxa"/>
          </w:tcPr>
          <w:p w14:paraId="4285FF07" w14:textId="2C51B8D9" w:rsidR="00854D50" w:rsidRPr="00ED35C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5C1">
              <w:rPr>
                <w:sz w:val="20"/>
                <w:szCs w:val="20"/>
              </w:rPr>
              <w:t>1</w:t>
            </w:r>
            <w:r w:rsidR="00973CDF" w:rsidRPr="00ED35C1">
              <w:rPr>
                <w:sz w:val="20"/>
                <w:szCs w:val="20"/>
              </w:rPr>
              <w:t>0.9</w:t>
            </w:r>
            <w:r w:rsidRPr="00ED35C1">
              <w:rPr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299597FF" w14:textId="538C8E3B" w:rsidR="00854D50" w:rsidRPr="00FD5648" w:rsidRDefault="007F5827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</w:t>
            </w:r>
          </w:p>
        </w:tc>
        <w:tc>
          <w:tcPr>
            <w:tcW w:w="853" w:type="dxa"/>
          </w:tcPr>
          <w:p w14:paraId="6AF4CD0D" w14:textId="35C1F873" w:rsidR="00854D50" w:rsidRPr="003C2B59" w:rsidRDefault="003C2B5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2B59">
              <w:rPr>
                <w:sz w:val="20"/>
                <w:szCs w:val="20"/>
              </w:rPr>
              <w:t>9.7</w:t>
            </w:r>
            <w:r w:rsidR="00854D50" w:rsidRPr="003C2B59">
              <w:rPr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4C6B6D7F" w14:textId="77777777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4D50" w:rsidRPr="00854D50" w14:paraId="46F6C011" w14:textId="77777777" w:rsidTr="00854D50">
        <w:tc>
          <w:tcPr>
            <w:tcW w:w="4382" w:type="dxa"/>
          </w:tcPr>
          <w:p w14:paraId="5773F2A9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7</w:t>
            </w:r>
            <w:r w:rsidRPr="00854D50">
              <w:rPr>
                <w:rFonts w:cstheme="minorHAnsi"/>
                <w:iCs/>
                <w:sz w:val="20"/>
                <w:szCs w:val="20"/>
                <w:vertAlign w:val="superscript"/>
              </w:rPr>
              <w:t>th</w:t>
            </w:r>
            <w:r w:rsidRPr="00854D50">
              <w:rPr>
                <w:rFonts w:cstheme="minorHAnsi"/>
                <w:iCs/>
                <w:sz w:val="20"/>
                <w:szCs w:val="20"/>
              </w:rPr>
              <w:t xml:space="preserve"> decile</w:t>
            </w:r>
          </w:p>
        </w:tc>
        <w:tc>
          <w:tcPr>
            <w:tcW w:w="861" w:type="dxa"/>
          </w:tcPr>
          <w:p w14:paraId="1631137D" w14:textId="09667BE2" w:rsidR="00854D50" w:rsidRPr="00FD5648" w:rsidRDefault="00BF0BA4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7</w:t>
            </w:r>
          </w:p>
        </w:tc>
        <w:tc>
          <w:tcPr>
            <w:tcW w:w="853" w:type="dxa"/>
          </w:tcPr>
          <w:p w14:paraId="73C570EF" w14:textId="162F2806" w:rsidR="00854D50" w:rsidRPr="00ED35C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5C1">
              <w:rPr>
                <w:sz w:val="20"/>
                <w:szCs w:val="20"/>
              </w:rPr>
              <w:t>9</w:t>
            </w:r>
            <w:r w:rsidR="00973CDF" w:rsidRPr="00ED35C1">
              <w:rPr>
                <w:sz w:val="20"/>
                <w:szCs w:val="20"/>
              </w:rPr>
              <w:t>.3</w:t>
            </w:r>
            <w:r w:rsidRPr="00ED35C1">
              <w:rPr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788A6872" w14:textId="1B8A597D" w:rsidR="00854D50" w:rsidRPr="00FD5648" w:rsidRDefault="007F5827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853" w:type="dxa"/>
          </w:tcPr>
          <w:p w14:paraId="70D5E5B5" w14:textId="0ABB7BAE" w:rsidR="00854D50" w:rsidRPr="003C2B59" w:rsidRDefault="003C2B5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2B59">
              <w:rPr>
                <w:sz w:val="20"/>
                <w:szCs w:val="20"/>
              </w:rPr>
              <w:t>7.0</w:t>
            </w:r>
            <w:r w:rsidR="00854D50" w:rsidRPr="003C2B59">
              <w:rPr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58DA3A2D" w14:textId="77777777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4D50" w:rsidRPr="00854D50" w14:paraId="25165F24" w14:textId="77777777" w:rsidTr="00854D50">
        <w:tc>
          <w:tcPr>
            <w:tcW w:w="4382" w:type="dxa"/>
          </w:tcPr>
          <w:p w14:paraId="03331F5A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8</w:t>
            </w:r>
            <w:r w:rsidRPr="00854D50">
              <w:rPr>
                <w:rFonts w:cstheme="minorHAnsi"/>
                <w:iCs/>
                <w:sz w:val="20"/>
                <w:szCs w:val="20"/>
                <w:vertAlign w:val="superscript"/>
              </w:rPr>
              <w:t>th</w:t>
            </w:r>
            <w:r w:rsidRPr="00854D50">
              <w:rPr>
                <w:rFonts w:cstheme="minorHAnsi"/>
                <w:iCs/>
                <w:sz w:val="20"/>
                <w:szCs w:val="20"/>
              </w:rPr>
              <w:t xml:space="preserve"> decile</w:t>
            </w:r>
          </w:p>
        </w:tc>
        <w:tc>
          <w:tcPr>
            <w:tcW w:w="861" w:type="dxa"/>
          </w:tcPr>
          <w:p w14:paraId="5B4664A2" w14:textId="1ABD09BC" w:rsidR="00854D50" w:rsidRPr="00FD5648" w:rsidRDefault="00BF0BA4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5</w:t>
            </w:r>
          </w:p>
        </w:tc>
        <w:tc>
          <w:tcPr>
            <w:tcW w:w="853" w:type="dxa"/>
          </w:tcPr>
          <w:p w14:paraId="368F89C0" w14:textId="21209506" w:rsidR="00854D50" w:rsidRPr="00ED35C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5C1">
              <w:rPr>
                <w:sz w:val="20"/>
                <w:szCs w:val="20"/>
              </w:rPr>
              <w:t>1</w:t>
            </w:r>
            <w:r w:rsidR="00973CDF" w:rsidRPr="00ED35C1">
              <w:rPr>
                <w:sz w:val="20"/>
                <w:szCs w:val="20"/>
              </w:rPr>
              <w:t>6.5</w:t>
            </w:r>
            <w:r w:rsidRPr="00ED35C1">
              <w:rPr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3BA44EA3" w14:textId="62B0E30E" w:rsidR="00854D50" w:rsidRPr="00FD5648" w:rsidRDefault="007F5827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853" w:type="dxa"/>
          </w:tcPr>
          <w:p w14:paraId="29698C6C" w14:textId="0E4FAF07" w:rsidR="00854D50" w:rsidRPr="003C2B59" w:rsidRDefault="003C2B59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2B59">
              <w:rPr>
                <w:sz w:val="20"/>
                <w:szCs w:val="20"/>
              </w:rPr>
              <w:t>6.3</w:t>
            </w:r>
            <w:r w:rsidR="00854D50" w:rsidRPr="003C2B59">
              <w:rPr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513CD078" w14:textId="77777777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4D50" w:rsidRPr="00854D50" w14:paraId="2B6F02F9" w14:textId="77777777" w:rsidTr="00854D50">
        <w:tc>
          <w:tcPr>
            <w:tcW w:w="4382" w:type="dxa"/>
          </w:tcPr>
          <w:p w14:paraId="664CAFDB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9</w:t>
            </w:r>
            <w:r w:rsidRPr="00854D50">
              <w:rPr>
                <w:rFonts w:cstheme="minorHAnsi"/>
                <w:iCs/>
                <w:sz w:val="20"/>
                <w:szCs w:val="20"/>
                <w:vertAlign w:val="superscript"/>
              </w:rPr>
              <w:t>th</w:t>
            </w:r>
            <w:r w:rsidRPr="00854D50">
              <w:rPr>
                <w:rFonts w:cstheme="minorHAnsi"/>
                <w:iCs/>
                <w:sz w:val="20"/>
                <w:szCs w:val="20"/>
              </w:rPr>
              <w:t xml:space="preserve"> decile</w:t>
            </w:r>
          </w:p>
        </w:tc>
        <w:tc>
          <w:tcPr>
            <w:tcW w:w="861" w:type="dxa"/>
          </w:tcPr>
          <w:p w14:paraId="27036536" w14:textId="2485DC95" w:rsidR="00854D50" w:rsidRPr="00FD5648" w:rsidRDefault="00BF0BA4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7</w:t>
            </w:r>
          </w:p>
        </w:tc>
        <w:tc>
          <w:tcPr>
            <w:tcW w:w="853" w:type="dxa"/>
          </w:tcPr>
          <w:p w14:paraId="484E9DBC" w14:textId="1ED59DAD" w:rsidR="00854D50" w:rsidRPr="00ED35C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5C1">
              <w:rPr>
                <w:sz w:val="20"/>
                <w:szCs w:val="20"/>
              </w:rPr>
              <w:t>17</w:t>
            </w:r>
            <w:r w:rsidR="00973CDF" w:rsidRPr="00ED35C1">
              <w:rPr>
                <w:sz w:val="20"/>
                <w:szCs w:val="20"/>
              </w:rPr>
              <w:t>.9</w:t>
            </w:r>
            <w:r w:rsidRPr="00ED35C1">
              <w:rPr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0B061C54" w14:textId="1990546F" w:rsidR="00854D50" w:rsidRPr="00FD5648" w:rsidRDefault="007F5827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853" w:type="dxa"/>
          </w:tcPr>
          <w:p w14:paraId="04796CA1" w14:textId="1C9489E0" w:rsidR="00854D50" w:rsidRPr="003C2B59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2B59">
              <w:rPr>
                <w:sz w:val="20"/>
                <w:szCs w:val="20"/>
              </w:rPr>
              <w:t>4.</w:t>
            </w:r>
            <w:r w:rsidR="003C2B59" w:rsidRPr="003C2B59">
              <w:rPr>
                <w:sz w:val="20"/>
                <w:szCs w:val="20"/>
              </w:rPr>
              <w:t>7</w:t>
            </w:r>
            <w:r w:rsidRPr="003C2B59">
              <w:rPr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4149131C" w14:textId="77777777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4D50" w:rsidRPr="00854D50" w14:paraId="1ADF3A7A" w14:textId="77777777" w:rsidTr="00854D50">
        <w:tc>
          <w:tcPr>
            <w:tcW w:w="4382" w:type="dxa"/>
          </w:tcPr>
          <w:p w14:paraId="5CD1D037" w14:textId="77777777" w:rsidR="00854D50" w:rsidRPr="00854D50" w:rsidRDefault="00854D50" w:rsidP="00854D50">
            <w:pPr>
              <w:spacing w:line="240" w:lineRule="auto"/>
              <w:ind w:left="164" w:firstLine="7"/>
              <w:rPr>
                <w:rFonts w:cstheme="minorHAnsi"/>
                <w:iCs/>
                <w:sz w:val="20"/>
                <w:szCs w:val="20"/>
              </w:rPr>
            </w:pPr>
            <w:r w:rsidRPr="00854D50">
              <w:rPr>
                <w:rFonts w:cstheme="minorHAnsi"/>
                <w:iCs/>
                <w:sz w:val="20"/>
                <w:szCs w:val="20"/>
              </w:rPr>
              <w:t>10</w:t>
            </w:r>
            <w:r w:rsidRPr="00854D50">
              <w:rPr>
                <w:rFonts w:cstheme="minorHAnsi"/>
                <w:iCs/>
                <w:sz w:val="20"/>
                <w:szCs w:val="20"/>
                <w:vertAlign w:val="superscript"/>
              </w:rPr>
              <w:t>th</w:t>
            </w:r>
            <w:r w:rsidRPr="00854D50">
              <w:rPr>
                <w:rFonts w:cstheme="minorHAnsi"/>
                <w:iCs/>
                <w:sz w:val="20"/>
                <w:szCs w:val="20"/>
              </w:rPr>
              <w:t xml:space="preserve"> decile (least disadvantaged)</w:t>
            </w:r>
          </w:p>
        </w:tc>
        <w:tc>
          <w:tcPr>
            <w:tcW w:w="861" w:type="dxa"/>
          </w:tcPr>
          <w:p w14:paraId="782DABF0" w14:textId="4081DEB7" w:rsidR="00854D50" w:rsidRPr="00FD5648" w:rsidRDefault="00BF0BA4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4</w:t>
            </w:r>
          </w:p>
        </w:tc>
        <w:tc>
          <w:tcPr>
            <w:tcW w:w="853" w:type="dxa"/>
          </w:tcPr>
          <w:p w14:paraId="0B2A0DDA" w14:textId="28A45983" w:rsidR="00854D50" w:rsidRPr="00ED35C1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D35C1">
              <w:rPr>
                <w:sz w:val="20"/>
                <w:szCs w:val="20"/>
              </w:rPr>
              <w:t>1</w:t>
            </w:r>
            <w:r w:rsidR="00ED35C1" w:rsidRPr="00ED35C1">
              <w:rPr>
                <w:sz w:val="20"/>
                <w:szCs w:val="20"/>
              </w:rPr>
              <w:t>8.8</w:t>
            </w:r>
            <w:r w:rsidRPr="00ED35C1">
              <w:rPr>
                <w:sz w:val="20"/>
                <w:szCs w:val="20"/>
              </w:rPr>
              <w:t>%</w:t>
            </w:r>
          </w:p>
        </w:tc>
        <w:tc>
          <w:tcPr>
            <w:tcW w:w="861" w:type="dxa"/>
          </w:tcPr>
          <w:p w14:paraId="67621AD1" w14:textId="1FF1CF2B" w:rsidR="00854D50" w:rsidRPr="00FD5648" w:rsidRDefault="007F5827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853" w:type="dxa"/>
          </w:tcPr>
          <w:p w14:paraId="39ABADBA" w14:textId="2EBB299D" w:rsidR="00854D50" w:rsidRPr="003C2B59" w:rsidRDefault="00854D50" w:rsidP="007E19FB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C2B59">
              <w:rPr>
                <w:sz w:val="20"/>
                <w:szCs w:val="20"/>
              </w:rPr>
              <w:t>1.</w:t>
            </w:r>
            <w:r w:rsidR="003C2B59" w:rsidRPr="003C2B59">
              <w:rPr>
                <w:sz w:val="20"/>
                <w:szCs w:val="20"/>
              </w:rPr>
              <w:t>8</w:t>
            </w:r>
            <w:r w:rsidRPr="003C2B59">
              <w:rPr>
                <w:sz w:val="20"/>
                <w:szCs w:val="20"/>
              </w:rPr>
              <w:t>%</w:t>
            </w:r>
          </w:p>
        </w:tc>
        <w:tc>
          <w:tcPr>
            <w:tcW w:w="1830" w:type="dxa"/>
            <w:vMerge/>
            <w:vAlign w:val="center"/>
          </w:tcPr>
          <w:p w14:paraId="0A347E55" w14:textId="77777777" w:rsidR="00854D50" w:rsidRPr="00854D50" w:rsidRDefault="00854D50" w:rsidP="00854D5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1DA61643" w14:textId="086FB005" w:rsidR="009F78FF" w:rsidRDefault="00854D50" w:rsidP="00854D50">
      <w:pPr>
        <w:spacing w:after="0" w:line="240" w:lineRule="auto"/>
        <w:rPr>
          <w:sz w:val="18"/>
          <w:szCs w:val="18"/>
        </w:rPr>
      </w:pPr>
      <w:r w:rsidRPr="00450806">
        <w:rPr>
          <w:sz w:val="18"/>
          <w:szCs w:val="18"/>
        </w:rPr>
        <w:t>Mean (</w:t>
      </w:r>
      <w:r w:rsidRPr="00450806">
        <w:rPr>
          <w:rFonts w:cstheme="minorHAnsi"/>
          <w:b/>
          <w:bCs/>
          <w:i/>
          <w:iCs/>
          <w:sz w:val="18"/>
          <w:szCs w:val="18"/>
        </w:rPr>
        <w:t>x̄</w:t>
      </w:r>
      <w:r w:rsidRPr="00450806">
        <w:rPr>
          <w:rFonts w:cstheme="minorHAnsi"/>
          <w:b/>
          <w:bCs/>
          <w:i/>
          <w:iCs/>
          <w:sz w:val="18"/>
          <w:szCs w:val="18"/>
        </w:rPr>
        <w:t>)</w:t>
      </w:r>
      <w:r w:rsidRPr="00450806">
        <w:rPr>
          <w:sz w:val="18"/>
          <w:szCs w:val="18"/>
        </w:rPr>
        <w:t xml:space="preserve"> and standard deviation (SD) are shown for continuous variables and number (n) and percentage (%) are shown for categorical variables.</w:t>
      </w:r>
      <w:r w:rsidRPr="00854D50">
        <w:rPr>
          <w:sz w:val="18"/>
          <w:szCs w:val="18"/>
        </w:rPr>
        <w:t xml:space="preserve"> </w:t>
      </w:r>
    </w:p>
    <w:p w14:paraId="386DC59F" w14:textId="77777777" w:rsidR="004D66B0" w:rsidRDefault="004D66B0" w:rsidP="00854D50">
      <w:pPr>
        <w:spacing w:after="0" w:line="240" w:lineRule="auto"/>
        <w:rPr>
          <w:sz w:val="18"/>
          <w:szCs w:val="18"/>
        </w:rPr>
      </w:pPr>
    </w:p>
    <w:p w14:paraId="3D41060E" w14:textId="77777777" w:rsidR="004D66B0" w:rsidRDefault="004D66B0" w:rsidP="00854D50">
      <w:pPr>
        <w:spacing w:after="0" w:line="240" w:lineRule="auto"/>
        <w:rPr>
          <w:sz w:val="18"/>
          <w:szCs w:val="18"/>
        </w:rPr>
      </w:pPr>
    </w:p>
    <w:sectPr w:rsidR="004D66B0" w:rsidSect="00854D50">
      <w:pgSz w:w="11906" w:h="16838"/>
      <w:pgMar w:top="709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1C0C43"/>
    <w:multiLevelType w:val="hybridMultilevel"/>
    <w:tmpl w:val="6760482E"/>
    <w:lvl w:ilvl="0" w:tplc="4EC66D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8144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D50"/>
    <w:rsid w:val="000C548A"/>
    <w:rsid w:val="00121DCC"/>
    <w:rsid w:val="00210C41"/>
    <w:rsid w:val="002C2885"/>
    <w:rsid w:val="003B594C"/>
    <w:rsid w:val="003C2B59"/>
    <w:rsid w:val="003D3A9C"/>
    <w:rsid w:val="00450806"/>
    <w:rsid w:val="004833A1"/>
    <w:rsid w:val="004B5325"/>
    <w:rsid w:val="004D66B0"/>
    <w:rsid w:val="005318A9"/>
    <w:rsid w:val="005F4962"/>
    <w:rsid w:val="00620164"/>
    <w:rsid w:val="006A73D3"/>
    <w:rsid w:val="007675EE"/>
    <w:rsid w:val="007A003D"/>
    <w:rsid w:val="007E19FB"/>
    <w:rsid w:val="007F5827"/>
    <w:rsid w:val="00823B43"/>
    <w:rsid w:val="00854D50"/>
    <w:rsid w:val="008F761A"/>
    <w:rsid w:val="00905478"/>
    <w:rsid w:val="00973CDF"/>
    <w:rsid w:val="009A0B8F"/>
    <w:rsid w:val="009B2D9B"/>
    <w:rsid w:val="009B675E"/>
    <w:rsid w:val="009F78FF"/>
    <w:rsid w:val="00A50CC1"/>
    <w:rsid w:val="00A77405"/>
    <w:rsid w:val="00AC7D67"/>
    <w:rsid w:val="00BB76DE"/>
    <w:rsid w:val="00BC2785"/>
    <w:rsid w:val="00BC3CD6"/>
    <w:rsid w:val="00BD6FA7"/>
    <w:rsid w:val="00BF0BA4"/>
    <w:rsid w:val="00BF39BD"/>
    <w:rsid w:val="00C10029"/>
    <w:rsid w:val="00C30AE3"/>
    <w:rsid w:val="00CA0E68"/>
    <w:rsid w:val="00CF7449"/>
    <w:rsid w:val="00D752D0"/>
    <w:rsid w:val="00D92BFE"/>
    <w:rsid w:val="00DC09AB"/>
    <w:rsid w:val="00ED35C1"/>
    <w:rsid w:val="00EF7AA1"/>
    <w:rsid w:val="00F26DCD"/>
    <w:rsid w:val="00FC6AAB"/>
    <w:rsid w:val="00FD5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68682"/>
  <w15:chartTrackingRefBased/>
  <w15:docId w15:val="{96A53460-03C5-450E-AEC8-90142474A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D5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D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D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D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D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D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D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D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D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D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D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D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4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4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D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4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D5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54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4D5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54D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D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4D50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uiPriority w:val="40"/>
    <w:rsid w:val="00854D5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C2CA8F69B9FC49A470833876C9EB86" ma:contentTypeVersion="13" ma:contentTypeDescription="Create a new document." ma:contentTypeScope="" ma:versionID="3f3f1878274a9747ca3837940b1b49ce">
  <xsd:schema xmlns:xsd="http://www.w3.org/2001/XMLSchema" xmlns:xs="http://www.w3.org/2001/XMLSchema" xmlns:p="http://schemas.microsoft.com/office/2006/metadata/properties" xmlns:ns2="2599856f-b017-4061-a878-a070b094f93e" xmlns:ns3="e9adea3a-64b1-40f1-9484-c19aa0eb366e" targetNamespace="http://schemas.microsoft.com/office/2006/metadata/properties" ma:root="true" ma:fieldsID="735a646399fc8b15ab3e4e029ae99182" ns2:_="" ns3:_="">
    <xsd:import namespace="2599856f-b017-4061-a878-a070b094f93e"/>
    <xsd:import namespace="e9adea3a-64b1-40f1-9484-c19aa0eb36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99856f-b017-4061-a878-a070b094f9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adea3a-64b1-40f1-9484-c19aa0eb366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b4a6ed59-c586-4e2d-83f7-93fc1530c180}" ma:internalName="TaxCatchAll" ma:showField="CatchAllData" ma:web="e9adea3a-64b1-40f1-9484-c19aa0eb36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599856f-b017-4061-a878-a070b094f93e">
      <Terms xmlns="http://schemas.microsoft.com/office/infopath/2007/PartnerControls"/>
    </lcf76f155ced4ddcb4097134ff3c332f>
    <TaxCatchAll xmlns="e9adea3a-64b1-40f1-9484-c19aa0eb366e" xsi:nil="true"/>
  </documentManagement>
</p:properties>
</file>

<file path=customXml/itemProps1.xml><?xml version="1.0" encoding="utf-8"?>
<ds:datastoreItem xmlns:ds="http://schemas.openxmlformats.org/officeDocument/2006/customXml" ds:itemID="{42BE9141-47A5-4DCE-AB9F-5B1FAAA55358}"/>
</file>

<file path=customXml/itemProps2.xml><?xml version="1.0" encoding="utf-8"?>
<ds:datastoreItem xmlns:ds="http://schemas.openxmlformats.org/officeDocument/2006/customXml" ds:itemID="{FFDAABF0-60EE-4C51-8A65-4005DB802818}"/>
</file>

<file path=customXml/itemProps3.xml><?xml version="1.0" encoding="utf-8"?>
<ds:datastoreItem xmlns:ds="http://schemas.openxmlformats.org/officeDocument/2006/customXml" ds:itemID="{EF4714F5-3923-4A1F-8564-E5C010C72979}"/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taples</dc:creator>
  <cp:keywords/>
  <dc:description/>
  <cp:lastModifiedBy>Lauren Staples</cp:lastModifiedBy>
  <cp:revision>46</cp:revision>
  <dcterms:created xsi:type="dcterms:W3CDTF">2025-02-16T23:03:00Z</dcterms:created>
  <dcterms:modified xsi:type="dcterms:W3CDTF">2025-02-16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C2CA8F69B9FC49A470833876C9EB86</vt:lpwstr>
  </property>
</Properties>
</file>